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C6E7F" w14:textId="50CEA2D5" w:rsidR="00E5200A" w:rsidRPr="00B20E43" w:rsidRDefault="00E5200A" w:rsidP="006B1D1D">
      <w:pPr>
        <w:spacing w:line="276" w:lineRule="auto"/>
        <w:rPr>
          <w:rFonts w:ascii="Calibri" w:hAnsi="Calibri" w:cs="Calibri"/>
          <w:b/>
          <w:bCs/>
        </w:rPr>
      </w:pPr>
      <w:r w:rsidRPr="00B20E43">
        <w:rPr>
          <w:b/>
          <w:bCs/>
        </w:rPr>
        <w:t xml:space="preserve">Supplemental figures </w:t>
      </w:r>
      <w:r w:rsidR="00D37EFC" w:rsidRPr="00B20E43">
        <w:rPr>
          <w:b/>
          <w:bCs/>
        </w:rPr>
        <w:t>for</w:t>
      </w:r>
      <w:r w:rsidRPr="00B20E43">
        <w:rPr>
          <w:b/>
          <w:bCs/>
        </w:rPr>
        <w:t xml:space="preserve"> manuscript “</w:t>
      </w:r>
      <w:r w:rsidR="00686DD9">
        <w:rPr>
          <w:b/>
          <w:bCs/>
        </w:rPr>
        <w:t>Pre-operative</w:t>
      </w:r>
      <w:r w:rsidRPr="00B20E43">
        <w:rPr>
          <w:b/>
          <w:bCs/>
        </w:rPr>
        <w:t xml:space="preserve"> l</w:t>
      </w:r>
      <w:r w:rsidRPr="00B20E43">
        <w:rPr>
          <w:rFonts w:ascii="Calibri" w:hAnsi="Calibri" w:cs="Calibri"/>
          <w:b/>
          <w:bCs/>
        </w:rPr>
        <w:t>evels of Angiopoietin Protein-Like 3</w:t>
      </w:r>
      <w:r w:rsidR="00686DD9">
        <w:rPr>
          <w:rFonts w:ascii="Calibri" w:hAnsi="Calibri" w:cs="Calibri"/>
          <w:b/>
          <w:bCs/>
        </w:rPr>
        <w:t xml:space="preserve"> (ANGPTL3)</w:t>
      </w:r>
      <w:r w:rsidRPr="00B20E43">
        <w:rPr>
          <w:rFonts w:ascii="Calibri" w:hAnsi="Calibri" w:cs="Calibri"/>
          <w:b/>
          <w:bCs/>
        </w:rPr>
        <w:t xml:space="preserve"> </w:t>
      </w:r>
      <w:r w:rsidR="00686DD9">
        <w:rPr>
          <w:rFonts w:ascii="Calibri" w:hAnsi="Calibri" w:cs="Calibri"/>
          <w:b/>
          <w:bCs/>
        </w:rPr>
        <w:t>in women diagnosed with high-grade serous carcinoma of the ovary</w:t>
      </w:r>
      <w:r w:rsidRPr="00B20E43">
        <w:rPr>
          <w:rFonts w:ascii="Calibri" w:hAnsi="Calibri" w:cs="Calibri"/>
          <w:b/>
          <w:bCs/>
        </w:rPr>
        <w:t>”</w:t>
      </w:r>
    </w:p>
    <w:p w14:paraId="7D666266" w14:textId="77777777" w:rsidR="00E5200A" w:rsidRDefault="00E5200A" w:rsidP="00E5200A">
      <w:pPr>
        <w:spacing w:line="276" w:lineRule="auto"/>
        <w:jc w:val="both"/>
        <w:rPr>
          <w:rFonts w:ascii="Calibri" w:hAnsi="Calibri" w:cs="Calibri"/>
          <w:sz w:val="20"/>
          <w:szCs w:val="20"/>
        </w:rPr>
      </w:pPr>
      <w:r w:rsidRPr="006B1D1D">
        <w:rPr>
          <w:rFonts w:ascii="Calibri" w:hAnsi="Calibri" w:cs="Calibri"/>
          <w:sz w:val="20"/>
          <w:szCs w:val="20"/>
        </w:rPr>
        <w:t>Emilie Wong Chong, France-Hélène Joncas, Pierre Douville, Dimcho Bachvarov, Caroline Diorio, Frédéric Calon, Ann-Charlotte Bergeron, Jonatan Blais, Shuk On Annie Leung, Nabil Georges Seidah, Anne Gangloff</w:t>
      </w:r>
    </w:p>
    <w:p w14:paraId="6ED5D38A" w14:textId="77777777" w:rsidR="006B1D1D" w:rsidRPr="006B1D1D" w:rsidRDefault="006B1D1D" w:rsidP="00E5200A">
      <w:pPr>
        <w:spacing w:line="276" w:lineRule="auto"/>
        <w:jc w:val="both"/>
        <w:rPr>
          <w:rFonts w:ascii="Calibri" w:hAnsi="Calibri" w:cs="Calibri"/>
          <w:sz w:val="20"/>
          <w:szCs w:val="20"/>
          <w:vertAlign w:val="superscript"/>
        </w:rPr>
      </w:pPr>
    </w:p>
    <w:p w14:paraId="0A7E52AF" w14:textId="77777777" w:rsidR="0040221E" w:rsidRPr="00005937" w:rsidRDefault="0040221E" w:rsidP="0040221E"/>
    <w:tbl>
      <w:tblPr>
        <w:tblStyle w:val="Grilledutableau"/>
        <w:tblW w:w="1188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720"/>
        <w:gridCol w:w="1080"/>
      </w:tblGrid>
      <w:tr w:rsidR="00005937" w:rsidRPr="003E09A4" w14:paraId="165884C0" w14:textId="77777777" w:rsidTr="005A6D34">
        <w:trPr>
          <w:gridBefore w:val="1"/>
          <w:wBefore w:w="1080" w:type="dxa"/>
        </w:trPr>
        <w:tc>
          <w:tcPr>
            <w:tcW w:w="10800" w:type="dxa"/>
            <w:gridSpan w:val="2"/>
          </w:tcPr>
          <w:p w14:paraId="24BD89B4" w14:textId="77777777" w:rsidR="00005937" w:rsidRPr="003E09A4" w:rsidRDefault="00005937" w:rsidP="005A6D34">
            <w:pPr>
              <w:spacing w:line="480" w:lineRule="auto"/>
              <w:ind w:left="-20"/>
              <w:jc w:val="right"/>
              <w:rPr>
                <w:b/>
                <w:bCs/>
              </w:rPr>
            </w:pPr>
            <w:r w:rsidRPr="000E7FF4">
              <w:rPr>
                <w:noProof/>
                <w:lang w:eastAsia="fr-CA"/>
              </w:rPr>
              <w:drawing>
                <wp:inline distT="0" distB="0" distL="0" distR="0" wp14:anchorId="5FF5D808" wp14:editId="21A25503">
                  <wp:extent cx="6762750" cy="5387975"/>
                  <wp:effectExtent l="0" t="38100" r="0" b="0"/>
                  <wp:docPr id="4" name="Diagramm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B546CF-50D7-37A7-5256-EDCA2D043D5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8" r:lo="rId9" r:qs="rId10" r:cs="rId11"/>
                    </a:graphicData>
                  </a:graphic>
                </wp:inline>
              </w:drawing>
            </w:r>
          </w:p>
        </w:tc>
      </w:tr>
      <w:tr w:rsidR="00005937" w:rsidRPr="003E09A4" w14:paraId="054916A1" w14:textId="77777777" w:rsidTr="005A6D34">
        <w:trPr>
          <w:gridAfter w:val="1"/>
          <w:wAfter w:w="1080" w:type="dxa"/>
        </w:trPr>
        <w:tc>
          <w:tcPr>
            <w:tcW w:w="10800" w:type="dxa"/>
            <w:gridSpan w:val="2"/>
          </w:tcPr>
          <w:p w14:paraId="5CE982BB" w14:textId="386C8B7B" w:rsidR="00005937" w:rsidRPr="003E09A4" w:rsidRDefault="00005937" w:rsidP="005A6D34">
            <w:pPr>
              <w:spacing w:line="480" w:lineRule="auto"/>
              <w:ind w:left="1155"/>
              <w:jc w:val="center"/>
            </w:pPr>
            <w:r w:rsidRPr="003E09A4">
              <w:rPr>
                <w:b/>
                <w:bCs/>
              </w:rPr>
              <w:t xml:space="preserve">Figure </w:t>
            </w:r>
            <w:r w:rsidR="00D37EFC">
              <w:rPr>
                <w:b/>
                <w:bCs/>
              </w:rPr>
              <w:t>S</w:t>
            </w:r>
            <w:r w:rsidRPr="003E09A4">
              <w:rPr>
                <w:b/>
                <w:bCs/>
              </w:rPr>
              <w:t>1.</w:t>
            </w:r>
            <w:r w:rsidRPr="003E09A4">
              <w:t xml:space="preserve"> Flow chart of analyses performed on the study population.</w:t>
            </w:r>
          </w:p>
        </w:tc>
      </w:tr>
    </w:tbl>
    <w:p w14:paraId="4869FA8B" w14:textId="77777777" w:rsidR="00005937" w:rsidRDefault="00005937" w:rsidP="0040221E">
      <w:pPr>
        <w:rPr>
          <w:sz w:val="72"/>
          <w:szCs w:val="72"/>
        </w:rPr>
      </w:pPr>
    </w:p>
    <w:p w14:paraId="364DB9BE" w14:textId="77777777" w:rsidR="006B1D1D" w:rsidRDefault="006B1D1D" w:rsidP="0040221E">
      <w:pPr>
        <w:rPr>
          <w:sz w:val="24"/>
          <w:szCs w:val="24"/>
        </w:rPr>
      </w:pPr>
    </w:p>
    <w:p w14:paraId="1EF8149D" w14:textId="77777777" w:rsidR="006B1D1D" w:rsidRDefault="006B1D1D" w:rsidP="0040221E">
      <w:pPr>
        <w:rPr>
          <w:sz w:val="24"/>
          <w:szCs w:val="24"/>
        </w:rPr>
      </w:pPr>
    </w:p>
    <w:p w14:paraId="73A337FE" w14:textId="77777777" w:rsidR="006B1D1D" w:rsidRPr="006B1D1D" w:rsidRDefault="006B1D1D" w:rsidP="0040221E">
      <w:pPr>
        <w:rPr>
          <w:sz w:val="24"/>
          <w:szCs w:val="24"/>
        </w:rPr>
      </w:pPr>
    </w:p>
    <w:tbl>
      <w:tblPr>
        <w:tblStyle w:val="Grilledutableau"/>
        <w:tblW w:w="1089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7020"/>
        <w:gridCol w:w="3330"/>
      </w:tblGrid>
      <w:tr w:rsidR="00812F2B" w:rsidRPr="0040221E" w14:paraId="30447CFE" w14:textId="77777777" w:rsidTr="00760BDE">
        <w:trPr>
          <w:cantSplit/>
          <w:trHeight w:val="260"/>
        </w:trPr>
        <w:tc>
          <w:tcPr>
            <w:tcW w:w="540" w:type="dxa"/>
            <w:vAlign w:val="center"/>
          </w:tcPr>
          <w:p w14:paraId="71F00AC8" w14:textId="77777777" w:rsidR="00005937" w:rsidRDefault="00005937">
            <w:pPr>
              <w:ind w:left="-112" w:right="-110"/>
              <w:jc w:val="center"/>
              <w:rPr>
                <w:b/>
                <w:bCs/>
                <w:noProof/>
                <w:sz w:val="24"/>
                <w:szCs w:val="24"/>
              </w:rPr>
            </w:pPr>
            <w:bookmarkStart w:id="0" w:name="_Hlk142050368"/>
          </w:p>
          <w:p w14:paraId="62D3020F" w14:textId="575BA5AF" w:rsidR="005C5286" w:rsidRPr="0040221E" w:rsidRDefault="005C5286">
            <w:pPr>
              <w:ind w:left="-112" w:right="-110"/>
              <w:jc w:val="center"/>
              <w:rPr>
                <w:b/>
                <w:bCs/>
                <w:sz w:val="24"/>
                <w:szCs w:val="24"/>
              </w:rPr>
            </w:pPr>
            <w:r w:rsidRPr="0040221E">
              <w:rPr>
                <w:b/>
                <w:bCs/>
                <w:noProof/>
                <w:sz w:val="24"/>
                <w:szCs w:val="24"/>
              </w:rPr>
              <w:t>A</w:t>
            </w:r>
          </w:p>
        </w:tc>
        <w:tc>
          <w:tcPr>
            <w:tcW w:w="7020" w:type="dxa"/>
            <w:vMerge w:val="restart"/>
          </w:tcPr>
          <w:p w14:paraId="5402E9FE" w14:textId="6B076028" w:rsidR="005C5286" w:rsidRPr="0040221E" w:rsidRDefault="0042009E" w:rsidP="00B40AD7">
            <w:pPr>
              <w:jc w:val="right"/>
              <w:rPr>
                <w:noProof/>
                <w:sz w:val="18"/>
                <w:szCs w:val="18"/>
              </w:rPr>
            </w:pPr>
            <w:r w:rsidRPr="0042009E">
              <w:rPr>
                <w:noProof/>
                <w:sz w:val="18"/>
                <w:szCs w:val="18"/>
              </w:rPr>
              <w:drawing>
                <wp:inline distT="0" distB="0" distL="0" distR="0" wp14:anchorId="4026EE0E" wp14:editId="5C2312D7">
                  <wp:extent cx="4148403" cy="2743200"/>
                  <wp:effectExtent l="0" t="0" r="0" b="0"/>
                  <wp:docPr id="2002555810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8403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vMerge w:val="restart"/>
          </w:tcPr>
          <w:p w14:paraId="3EC698DE" w14:textId="3B48FC6B" w:rsidR="00793B57" w:rsidRPr="0040221E" w:rsidRDefault="005C5286">
            <w:pPr>
              <w:jc w:val="both"/>
              <w:rPr>
                <w:sz w:val="24"/>
                <w:szCs w:val="24"/>
              </w:rPr>
            </w:pPr>
            <w:r w:rsidRPr="0040221E">
              <w:rPr>
                <w:b/>
                <w:bCs/>
                <w:sz w:val="24"/>
                <w:szCs w:val="24"/>
              </w:rPr>
              <w:t>Figure S</w:t>
            </w:r>
            <w:r w:rsidR="00D37EFC">
              <w:rPr>
                <w:b/>
                <w:bCs/>
                <w:sz w:val="24"/>
                <w:szCs w:val="24"/>
              </w:rPr>
              <w:t>2</w:t>
            </w:r>
            <w:r w:rsidRPr="0040221E">
              <w:rPr>
                <w:b/>
                <w:bCs/>
                <w:sz w:val="24"/>
                <w:szCs w:val="24"/>
              </w:rPr>
              <w:t>.</w:t>
            </w:r>
            <w:r w:rsidRPr="0040221E">
              <w:rPr>
                <w:sz w:val="24"/>
                <w:szCs w:val="24"/>
              </w:rPr>
              <w:t xml:space="preserve"> </w:t>
            </w:r>
            <w:r w:rsidRPr="0040221E">
              <w:rPr>
                <w:b/>
                <w:bCs/>
                <w:sz w:val="24"/>
                <w:szCs w:val="24"/>
              </w:rPr>
              <w:t>Pairwise Spearman’s</w:t>
            </w:r>
            <w:r w:rsidR="00812F2B" w:rsidRPr="0040221E">
              <w:rPr>
                <w:b/>
                <w:bCs/>
                <w:sz w:val="24"/>
                <w:szCs w:val="24"/>
              </w:rPr>
              <w:t xml:space="preserve"> </w:t>
            </w:r>
            <w:r w:rsidRPr="0040221E">
              <w:rPr>
                <w:b/>
                <w:bCs/>
                <w:sz w:val="24"/>
                <w:szCs w:val="24"/>
              </w:rPr>
              <w:t>partial correlation analyses between all variables, with age-adjustment.</w:t>
            </w:r>
            <w:r w:rsidRPr="0040221E">
              <w:rPr>
                <w:sz w:val="24"/>
                <w:szCs w:val="24"/>
              </w:rPr>
              <w:t xml:space="preserve"> Partial correlations based on age-adjustment are presented for </w:t>
            </w:r>
            <w:r w:rsidR="00A67758" w:rsidRPr="0040221E">
              <w:rPr>
                <w:b/>
                <w:bCs/>
                <w:sz w:val="24"/>
                <w:szCs w:val="24"/>
              </w:rPr>
              <w:t xml:space="preserve">(A) </w:t>
            </w:r>
            <w:r w:rsidRPr="0040221E">
              <w:rPr>
                <w:sz w:val="24"/>
                <w:szCs w:val="24"/>
              </w:rPr>
              <w:t xml:space="preserve">benign ovarian lesions (BOL), </w:t>
            </w:r>
            <w:r w:rsidR="00A67758" w:rsidRPr="0040221E">
              <w:rPr>
                <w:b/>
                <w:bCs/>
                <w:sz w:val="24"/>
                <w:szCs w:val="24"/>
              </w:rPr>
              <w:t>(B)</w:t>
            </w:r>
            <w:r w:rsidR="00A67758" w:rsidRPr="0040221E">
              <w:rPr>
                <w:sz w:val="24"/>
                <w:szCs w:val="24"/>
              </w:rPr>
              <w:t xml:space="preserve"> </w:t>
            </w:r>
            <w:r w:rsidRPr="0040221E">
              <w:rPr>
                <w:sz w:val="24"/>
                <w:szCs w:val="24"/>
              </w:rPr>
              <w:t xml:space="preserve">high-grade serous ovarian carcinoma (HGSOC) and </w:t>
            </w:r>
            <w:r w:rsidR="00A67758" w:rsidRPr="0040221E">
              <w:rPr>
                <w:b/>
                <w:bCs/>
                <w:sz w:val="24"/>
                <w:szCs w:val="24"/>
              </w:rPr>
              <w:t xml:space="preserve">(C) </w:t>
            </w:r>
            <w:r w:rsidRPr="0040221E">
              <w:rPr>
                <w:sz w:val="24"/>
                <w:szCs w:val="24"/>
              </w:rPr>
              <w:t>the entire cohort</w:t>
            </w:r>
            <w:r w:rsidR="00A67758" w:rsidRPr="0040221E">
              <w:rPr>
                <w:sz w:val="24"/>
                <w:szCs w:val="24"/>
              </w:rPr>
              <w:t xml:space="preserve"> (overall)</w:t>
            </w:r>
            <w:r w:rsidRPr="0040221E">
              <w:rPr>
                <w:sz w:val="24"/>
                <w:szCs w:val="24"/>
              </w:rPr>
              <w:t xml:space="preserve">. </w:t>
            </w:r>
          </w:p>
          <w:p w14:paraId="311F30C6" w14:textId="54E7321C" w:rsidR="005C5286" w:rsidRPr="0040221E" w:rsidRDefault="005C5286">
            <w:pPr>
              <w:jc w:val="both"/>
              <w:rPr>
                <w:sz w:val="24"/>
                <w:szCs w:val="24"/>
              </w:rPr>
            </w:pPr>
            <w:r w:rsidRPr="0040221E">
              <w:rPr>
                <w:sz w:val="24"/>
                <w:szCs w:val="24"/>
              </w:rPr>
              <w:t>Correlation coefficients (rho) are displayed in each matrix lower half-panel with color hues indicative of relationship strength (see rho coefficient scale). Correlation significance is expressed in upper half-panel (</w:t>
            </w:r>
            <w:r w:rsidRPr="00FB039A">
              <w:rPr>
                <w:sz w:val="24"/>
                <w:szCs w:val="24"/>
              </w:rPr>
              <w:t xml:space="preserve">ns: non-significant, *: </w:t>
            </w:r>
            <w:r w:rsidR="0009605E" w:rsidRPr="00FB039A">
              <w:rPr>
                <w:i/>
                <w:iCs/>
                <w:sz w:val="24"/>
                <w:szCs w:val="24"/>
              </w:rPr>
              <w:t>P</w:t>
            </w:r>
            <w:r w:rsidR="0009605E" w:rsidRPr="00FB039A">
              <w:rPr>
                <w:sz w:val="24"/>
                <w:szCs w:val="24"/>
              </w:rPr>
              <w:t xml:space="preserve"> </w:t>
            </w:r>
            <w:r w:rsidRPr="00FB039A">
              <w:rPr>
                <w:sz w:val="24"/>
                <w:szCs w:val="24"/>
              </w:rPr>
              <w:t xml:space="preserve">&lt; 0.05; **: </w:t>
            </w:r>
            <w:r w:rsidR="0009605E" w:rsidRPr="00FB039A">
              <w:rPr>
                <w:i/>
                <w:iCs/>
                <w:sz w:val="24"/>
                <w:szCs w:val="24"/>
              </w:rPr>
              <w:t>P</w:t>
            </w:r>
            <w:r w:rsidR="0009605E" w:rsidRPr="00FB039A">
              <w:rPr>
                <w:sz w:val="24"/>
                <w:szCs w:val="24"/>
              </w:rPr>
              <w:t xml:space="preserve"> </w:t>
            </w:r>
            <w:r w:rsidRPr="00FB039A">
              <w:rPr>
                <w:sz w:val="24"/>
                <w:szCs w:val="24"/>
              </w:rPr>
              <w:t xml:space="preserve">&lt; 0.01; ***: </w:t>
            </w:r>
            <w:r w:rsidR="0009605E" w:rsidRPr="00FB039A">
              <w:rPr>
                <w:i/>
                <w:iCs/>
                <w:sz w:val="24"/>
                <w:szCs w:val="24"/>
              </w:rPr>
              <w:t>P</w:t>
            </w:r>
            <w:r w:rsidR="0009605E" w:rsidRPr="00FB039A">
              <w:rPr>
                <w:sz w:val="24"/>
                <w:szCs w:val="24"/>
              </w:rPr>
              <w:t xml:space="preserve"> </w:t>
            </w:r>
            <w:r w:rsidRPr="00FB039A">
              <w:rPr>
                <w:sz w:val="24"/>
                <w:szCs w:val="24"/>
              </w:rPr>
              <w:t xml:space="preserve">&lt; 0.001; </w:t>
            </w:r>
            <w:r w:rsidRPr="00FB039A">
              <w:rPr>
                <w:i/>
                <w:iCs/>
                <w:sz w:val="24"/>
                <w:szCs w:val="24"/>
              </w:rPr>
              <w:t>****:</w:t>
            </w:r>
            <w:r w:rsidRPr="00FB039A">
              <w:rPr>
                <w:sz w:val="24"/>
                <w:szCs w:val="24"/>
              </w:rPr>
              <w:t xml:space="preserve"> </w:t>
            </w:r>
            <w:r w:rsidR="0009605E" w:rsidRPr="00FB039A">
              <w:rPr>
                <w:i/>
                <w:iCs/>
                <w:sz w:val="24"/>
                <w:szCs w:val="24"/>
              </w:rPr>
              <w:t>P</w:t>
            </w:r>
            <w:r w:rsidRPr="00FB039A">
              <w:rPr>
                <w:sz w:val="24"/>
                <w:szCs w:val="24"/>
              </w:rPr>
              <w:t xml:space="preserve"> &lt; 0.000 1).</w:t>
            </w:r>
          </w:p>
          <w:p w14:paraId="2EDA742D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724544A6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2B9FB4AB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215EA412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270C9E8D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5871CB72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53597ABC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19E77D95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2D6CFF67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06B7C371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4B2CCAD3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613E8720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4DFEDD6D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11F65DDF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369433BE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6B3D7204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11496063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68D14725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737A2093" w14:textId="77777777" w:rsidR="0040221E" w:rsidRPr="0040221E" w:rsidRDefault="0040221E" w:rsidP="0040221E">
            <w:pPr>
              <w:rPr>
                <w:sz w:val="24"/>
                <w:szCs w:val="24"/>
              </w:rPr>
            </w:pPr>
          </w:p>
          <w:p w14:paraId="5C5CAEA5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52954485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1C8D1FA0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26422532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6D00E83A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02794CFA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1DE0E613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5AB47ED4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194B40EB" w14:textId="77777777" w:rsidR="0040221E" w:rsidRPr="0040221E" w:rsidRDefault="0040221E" w:rsidP="0040221E">
            <w:pPr>
              <w:rPr>
                <w:sz w:val="24"/>
                <w:szCs w:val="24"/>
              </w:rPr>
            </w:pPr>
          </w:p>
          <w:p w14:paraId="41E8E10A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1DF3EC75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23A9BC13" w14:textId="77777777" w:rsidR="0040221E" w:rsidRPr="0040221E" w:rsidRDefault="0040221E" w:rsidP="0040221E">
            <w:pPr>
              <w:rPr>
                <w:sz w:val="24"/>
                <w:szCs w:val="24"/>
              </w:rPr>
            </w:pPr>
          </w:p>
          <w:p w14:paraId="58201348" w14:textId="77777777" w:rsidR="0040221E" w:rsidRPr="0040221E" w:rsidRDefault="0040221E" w:rsidP="0040221E">
            <w:pPr>
              <w:rPr>
                <w:sz w:val="18"/>
                <w:szCs w:val="18"/>
              </w:rPr>
            </w:pPr>
          </w:p>
          <w:p w14:paraId="424B5039" w14:textId="77777777" w:rsidR="0040221E" w:rsidRDefault="0040221E" w:rsidP="0040221E">
            <w:pPr>
              <w:jc w:val="center"/>
              <w:rPr>
                <w:sz w:val="18"/>
                <w:szCs w:val="18"/>
              </w:rPr>
            </w:pPr>
          </w:p>
          <w:p w14:paraId="7730022C" w14:textId="77777777" w:rsidR="00C54865" w:rsidRPr="00C54865" w:rsidRDefault="00C54865" w:rsidP="00C54865">
            <w:pPr>
              <w:rPr>
                <w:sz w:val="18"/>
                <w:szCs w:val="18"/>
              </w:rPr>
            </w:pPr>
          </w:p>
          <w:p w14:paraId="5E4CA8D7" w14:textId="77777777" w:rsidR="00C54865" w:rsidRDefault="00C54865" w:rsidP="00C54865">
            <w:pPr>
              <w:rPr>
                <w:sz w:val="18"/>
                <w:szCs w:val="18"/>
              </w:rPr>
            </w:pPr>
          </w:p>
          <w:p w14:paraId="349E197C" w14:textId="362EDC4F" w:rsidR="00C54865" w:rsidRPr="00C54865" w:rsidRDefault="00C54865" w:rsidP="00C54865">
            <w:pPr>
              <w:jc w:val="center"/>
              <w:rPr>
                <w:sz w:val="18"/>
                <w:szCs w:val="18"/>
              </w:rPr>
            </w:pPr>
          </w:p>
        </w:tc>
      </w:tr>
      <w:tr w:rsidR="00812F2B" w:rsidRPr="0040221E" w14:paraId="6D66EA12" w14:textId="77777777" w:rsidTr="00760BDE">
        <w:trPr>
          <w:cantSplit/>
          <w:trHeight w:val="3905"/>
        </w:trPr>
        <w:tc>
          <w:tcPr>
            <w:tcW w:w="540" w:type="dxa"/>
            <w:textDirection w:val="btLr"/>
            <w:vAlign w:val="center"/>
          </w:tcPr>
          <w:p w14:paraId="4E7BF909" w14:textId="77777777" w:rsidR="005C5286" w:rsidRPr="0040221E" w:rsidRDefault="005C5286" w:rsidP="00E50569">
            <w:pPr>
              <w:ind w:left="720" w:right="113"/>
              <w:jc w:val="center"/>
              <w:rPr>
                <w:b/>
                <w:bCs/>
                <w:sz w:val="24"/>
                <w:szCs w:val="24"/>
              </w:rPr>
            </w:pPr>
            <w:r w:rsidRPr="0040221E">
              <w:rPr>
                <w:b/>
                <w:bCs/>
                <w:sz w:val="24"/>
                <w:szCs w:val="24"/>
              </w:rPr>
              <w:t>BOL</w:t>
            </w:r>
          </w:p>
        </w:tc>
        <w:tc>
          <w:tcPr>
            <w:tcW w:w="7020" w:type="dxa"/>
            <w:vMerge/>
          </w:tcPr>
          <w:p w14:paraId="050DA32B" w14:textId="77777777" w:rsidR="005C5286" w:rsidRPr="0040221E" w:rsidRDefault="005C528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330" w:type="dxa"/>
            <w:vMerge/>
          </w:tcPr>
          <w:p w14:paraId="77395460" w14:textId="77777777" w:rsidR="005C5286" w:rsidRPr="0040221E" w:rsidRDefault="005C5286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812F2B" w:rsidRPr="0040221E" w14:paraId="1F8462E2" w14:textId="77777777" w:rsidTr="00760BDE">
        <w:trPr>
          <w:cantSplit/>
          <w:trHeight w:val="242"/>
        </w:trPr>
        <w:tc>
          <w:tcPr>
            <w:tcW w:w="540" w:type="dxa"/>
            <w:vAlign w:val="center"/>
          </w:tcPr>
          <w:p w14:paraId="202EB6D7" w14:textId="77777777" w:rsidR="005C5286" w:rsidRPr="0040221E" w:rsidRDefault="005C5286">
            <w:pPr>
              <w:ind w:left="-112" w:right="-110"/>
              <w:jc w:val="center"/>
              <w:rPr>
                <w:b/>
                <w:bCs/>
                <w:sz w:val="24"/>
                <w:szCs w:val="24"/>
              </w:rPr>
            </w:pPr>
            <w:r w:rsidRPr="0040221E">
              <w:rPr>
                <w:b/>
                <w:bCs/>
                <w:noProof/>
                <w:sz w:val="24"/>
                <w:szCs w:val="24"/>
              </w:rPr>
              <w:t>B</w:t>
            </w:r>
          </w:p>
        </w:tc>
        <w:tc>
          <w:tcPr>
            <w:tcW w:w="7020" w:type="dxa"/>
            <w:vMerge w:val="restart"/>
          </w:tcPr>
          <w:p w14:paraId="688BDBCC" w14:textId="77777777" w:rsidR="005C5286" w:rsidRDefault="00760BDE" w:rsidP="00B40AD7">
            <w:pPr>
              <w:jc w:val="right"/>
              <w:rPr>
                <w:noProof/>
                <w:sz w:val="18"/>
                <w:szCs w:val="18"/>
              </w:rPr>
            </w:pPr>
            <w:r w:rsidRPr="00760BDE">
              <w:rPr>
                <w:noProof/>
                <w:sz w:val="18"/>
                <w:szCs w:val="18"/>
              </w:rPr>
              <w:drawing>
                <wp:inline distT="0" distB="0" distL="0" distR="0" wp14:anchorId="4CB17749" wp14:editId="32402960">
                  <wp:extent cx="4148403" cy="2743200"/>
                  <wp:effectExtent l="0" t="0" r="0" b="0"/>
                  <wp:docPr id="1158635270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8403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B292B26" w14:textId="1277DBC8" w:rsidR="00760BDE" w:rsidRPr="00760BDE" w:rsidRDefault="00760BDE" w:rsidP="00B40AD7">
            <w:pPr>
              <w:jc w:val="right"/>
              <w:rPr>
                <w:noProof/>
                <w:sz w:val="10"/>
                <w:szCs w:val="10"/>
              </w:rPr>
            </w:pPr>
          </w:p>
        </w:tc>
        <w:tc>
          <w:tcPr>
            <w:tcW w:w="3330" w:type="dxa"/>
            <w:vMerge/>
          </w:tcPr>
          <w:p w14:paraId="356930DD" w14:textId="77777777" w:rsidR="005C5286" w:rsidRPr="0040221E" w:rsidRDefault="005C5286">
            <w:pPr>
              <w:jc w:val="right"/>
              <w:rPr>
                <w:b/>
                <w:bCs/>
                <w:noProof/>
                <w:sz w:val="18"/>
                <w:szCs w:val="18"/>
              </w:rPr>
            </w:pPr>
          </w:p>
        </w:tc>
      </w:tr>
      <w:tr w:rsidR="00812F2B" w:rsidRPr="0040221E" w14:paraId="65574D24" w14:textId="77777777" w:rsidTr="00760BDE">
        <w:trPr>
          <w:cantSplit/>
          <w:trHeight w:val="3887"/>
        </w:trPr>
        <w:tc>
          <w:tcPr>
            <w:tcW w:w="540" w:type="dxa"/>
            <w:textDirection w:val="btLr"/>
            <w:vAlign w:val="center"/>
          </w:tcPr>
          <w:p w14:paraId="34D22E5A" w14:textId="77777777" w:rsidR="005C5286" w:rsidRPr="0040221E" w:rsidRDefault="005C5286" w:rsidP="00E50569">
            <w:pPr>
              <w:ind w:left="720" w:right="113"/>
              <w:jc w:val="center"/>
              <w:rPr>
                <w:b/>
                <w:bCs/>
                <w:sz w:val="24"/>
                <w:szCs w:val="24"/>
              </w:rPr>
            </w:pPr>
            <w:r w:rsidRPr="0040221E">
              <w:rPr>
                <w:b/>
                <w:bCs/>
                <w:sz w:val="24"/>
                <w:szCs w:val="24"/>
              </w:rPr>
              <w:t>HGSOC</w:t>
            </w:r>
          </w:p>
        </w:tc>
        <w:tc>
          <w:tcPr>
            <w:tcW w:w="7020" w:type="dxa"/>
            <w:vMerge/>
          </w:tcPr>
          <w:p w14:paraId="7E48F9A6" w14:textId="77777777" w:rsidR="005C5286" w:rsidRPr="0040221E" w:rsidRDefault="005C5286">
            <w:pPr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3330" w:type="dxa"/>
            <w:vMerge/>
          </w:tcPr>
          <w:p w14:paraId="509E5608" w14:textId="77777777" w:rsidR="005C5286" w:rsidRPr="0040221E" w:rsidRDefault="005C5286">
            <w:pPr>
              <w:jc w:val="right"/>
              <w:rPr>
                <w:b/>
                <w:bCs/>
                <w:noProof/>
                <w:sz w:val="18"/>
                <w:szCs w:val="18"/>
              </w:rPr>
            </w:pPr>
          </w:p>
        </w:tc>
      </w:tr>
      <w:tr w:rsidR="00812F2B" w:rsidRPr="0040221E" w14:paraId="6F261970" w14:textId="77777777" w:rsidTr="00760BDE">
        <w:trPr>
          <w:cantSplit/>
          <w:trHeight w:val="197"/>
        </w:trPr>
        <w:tc>
          <w:tcPr>
            <w:tcW w:w="540" w:type="dxa"/>
            <w:vAlign w:val="center"/>
          </w:tcPr>
          <w:p w14:paraId="61374EEB" w14:textId="53D62AD9" w:rsidR="005C5286" w:rsidRPr="0040221E" w:rsidRDefault="005C5286">
            <w:pPr>
              <w:ind w:left="-112" w:right="-110"/>
              <w:jc w:val="center"/>
              <w:rPr>
                <w:b/>
                <w:bCs/>
                <w:sz w:val="24"/>
                <w:szCs w:val="24"/>
              </w:rPr>
            </w:pPr>
            <w:r w:rsidRPr="0040221E">
              <w:rPr>
                <w:b/>
                <w:bCs/>
                <w:noProof/>
                <w:sz w:val="24"/>
                <w:szCs w:val="24"/>
              </w:rPr>
              <w:t>C</w:t>
            </w:r>
          </w:p>
        </w:tc>
        <w:tc>
          <w:tcPr>
            <w:tcW w:w="7020" w:type="dxa"/>
            <w:vMerge w:val="restart"/>
          </w:tcPr>
          <w:p w14:paraId="70F4D8EA" w14:textId="77777777" w:rsidR="00760BDE" w:rsidRDefault="00760BDE" w:rsidP="00DF4CB6">
            <w:pPr>
              <w:tabs>
                <w:tab w:val="center" w:pos="3312"/>
              </w:tabs>
              <w:spacing w:line="276" w:lineRule="auto"/>
              <w:rPr>
                <w:b/>
                <w:bCs/>
                <w:noProof/>
                <w:sz w:val="24"/>
                <w:szCs w:val="24"/>
              </w:rPr>
            </w:pPr>
            <w:r w:rsidRPr="00760BDE">
              <w:rPr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096AC37" wp14:editId="27AA78FF">
                  <wp:extent cx="4334256" cy="2865461"/>
                  <wp:effectExtent l="0" t="0" r="0" b="0"/>
                  <wp:docPr id="17379619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4256" cy="2865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F4CB6">
              <w:rPr>
                <w:b/>
                <w:bCs/>
                <w:noProof/>
                <w:sz w:val="24"/>
                <w:szCs w:val="24"/>
              </w:rPr>
              <w:tab/>
            </w:r>
          </w:p>
          <w:p w14:paraId="21DB7C58" w14:textId="0EE13682" w:rsidR="005C5286" w:rsidRPr="0040221E" w:rsidRDefault="00DF4CB6" w:rsidP="00760BDE">
            <w:pPr>
              <w:tabs>
                <w:tab w:val="center" w:pos="3312"/>
              </w:tabs>
              <w:spacing w:line="276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15EF20B" wp14:editId="3278341D">
                  <wp:extent cx="2222129" cy="273050"/>
                  <wp:effectExtent l="0" t="0" r="6985" b="0"/>
                  <wp:docPr id="1584141500" name="Graphiqu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4141500" name=""/>
                          <pic:cNvPicPr/>
                        </pic:nvPicPr>
                        <pic:blipFill>
                          <a:blip r:embed="rId16">
                            <a:extLs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5694" cy="296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  <w:vMerge/>
          </w:tcPr>
          <w:p w14:paraId="7C3DEFD1" w14:textId="77777777" w:rsidR="005C5286" w:rsidRPr="0040221E" w:rsidRDefault="005C5286">
            <w:pPr>
              <w:jc w:val="right"/>
              <w:rPr>
                <w:noProof/>
                <w:sz w:val="18"/>
                <w:szCs w:val="18"/>
                <w:lang w:eastAsia="fr-CA"/>
              </w:rPr>
            </w:pPr>
          </w:p>
        </w:tc>
      </w:tr>
      <w:tr w:rsidR="00812F2B" w:rsidRPr="0040221E" w14:paraId="6B98622B" w14:textId="77777777" w:rsidTr="00760BDE">
        <w:trPr>
          <w:cantSplit/>
          <w:trHeight w:val="4670"/>
        </w:trPr>
        <w:tc>
          <w:tcPr>
            <w:tcW w:w="540" w:type="dxa"/>
            <w:textDirection w:val="btLr"/>
            <w:vAlign w:val="center"/>
          </w:tcPr>
          <w:p w14:paraId="23AAC8E9" w14:textId="5C1CA8A7" w:rsidR="005C5286" w:rsidRPr="0040221E" w:rsidRDefault="005C5286" w:rsidP="00E50569">
            <w:pPr>
              <w:ind w:left="720" w:right="113"/>
              <w:jc w:val="center"/>
              <w:rPr>
                <w:b/>
                <w:bCs/>
                <w:sz w:val="24"/>
                <w:szCs w:val="24"/>
              </w:rPr>
            </w:pPr>
            <w:r w:rsidRPr="0040221E">
              <w:rPr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7020" w:type="dxa"/>
            <w:vMerge/>
          </w:tcPr>
          <w:p w14:paraId="69EA69C9" w14:textId="77777777" w:rsidR="005C5286" w:rsidRPr="0040221E" w:rsidRDefault="005C5286">
            <w:pPr>
              <w:jc w:val="both"/>
              <w:rPr>
                <w:noProof/>
                <w:sz w:val="24"/>
                <w:szCs w:val="24"/>
                <w:lang w:eastAsia="fr-CA"/>
              </w:rPr>
            </w:pPr>
          </w:p>
        </w:tc>
        <w:tc>
          <w:tcPr>
            <w:tcW w:w="3330" w:type="dxa"/>
            <w:vMerge/>
          </w:tcPr>
          <w:p w14:paraId="60E9275F" w14:textId="77777777" w:rsidR="005C5286" w:rsidRPr="0040221E" w:rsidRDefault="005C5286">
            <w:pPr>
              <w:jc w:val="right"/>
              <w:rPr>
                <w:noProof/>
                <w:sz w:val="18"/>
                <w:szCs w:val="18"/>
                <w:lang w:eastAsia="fr-CA"/>
              </w:rPr>
            </w:pPr>
          </w:p>
        </w:tc>
      </w:tr>
    </w:tbl>
    <w:bookmarkEnd w:id="0"/>
    <w:p w14:paraId="64C2B744" w14:textId="51BF3EEB" w:rsidR="001F151D" w:rsidRPr="0040221E" w:rsidRDefault="0040221E" w:rsidP="0040221E">
      <w:pPr>
        <w:tabs>
          <w:tab w:val="left" w:pos="8330"/>
        </w:tabs>
      </w:pPr>
      <w:r>
        <w:lastRenderedPageBreak/>
        <w:tab/>
      </w:r>
    </w:p>
    <w:tbl>
      <w:tblPr>
        <w:tblStyle w:val="Grilledutableau"/>
        <w:tblW w:w="1089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0"/>
      </w:tblGrid>
      <w:tr w:rsidR="00FC7E5D" w:rsidRPr="0040221E" w14:paraId="6391E1D8" w14:textId="77777777" w:rsidTr="004B7F3D">
        <w:tc>
          <w:tcPr>
            <w:tcW w:w="10890" w:type="dxa"/>
          </w:tcPr>
          <w:p w14:paraId="5CE8A1BE" w14:textId="1112E62D" w:rsidR="00FC7E5D" w:rsidRPr="0040221E" w:rsidRDefault="00C3366E" w:rsidP="00192F32">
            <w:pPr>
              <w:jc w:val="center"/>
              <w:rPr>
                <w:rStyle w:val="Marquedecommentaire"/>
              </w:rPr>
            </w:pP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4904B164" wp14:editId="551A8AB5">
                  <wp:extent cx="6468375" cy="3898900"/>
                  <wp:effectExtent l="0" t="0" r="0" b="0"/>
                  <wp:docPr id="145911860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2059" cy="39071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7E5D" w:rsidRPr="00FB039A" w14:paraId="72AD3026" w14:textId="77777777" w:rsidTr="004B7F3D">
        <w:tc>
          <w:tcPr>
            <w:tcW w:w="10890" w:type="dxa"/>
          </w:tcPr>
          <w:p w14:paraId="3C413E17" w14:textId="77777777" w:rsidR="001A0E9D" w:rsidRPr="00FB039A" w:rsidRDefault="001A0E9D" w:rsidP="00192F32">
            <w:pPr>
              <w:jc w:val="both"/>
              <w:rPr>
                <w:b/>
                <w:bCs/>
                <w:sz w:val="24"/>
                <w:szCs w:val="24"/>
              </w:rPr>
            </w:pPr>
          </w:p>
          <w:p w14:paraId="6E9203EB" w14:textId="2643BDF6" w:rsidR="00FC7E5D" w:rsidRPr="00FB039A" w:rsidRDefault="00FC7E5D" w:rsidP="00192F32">
            <w:pPr>
              <w:jc w:val="both"/>
              <w:rPr>
                <w:noProof/>
              </w:rPr>
            </w:pPr>
            <w:r w:rsidRPr="00FB039A">
              <w:rPr>
                <w:b/>
                <w:bCs/>
                <w:sz w:val="24"/>
                <w:szCs w:val="24"/>
              </w:rPr>
              <w:t xml:space="preserve">Figure </w:t>
            </w:r>
            <w:r w:rsidR="006A09B1" w:rsidRPr="00FB039A">
              <w:rPr>
                <w:b/>
                <w:bCs/>
                <w:sz w:val="24"/>
                <w:szCs w:val="24"/>
              </w:rPr>
              <w:t>S</w:t>
            </w:r>
            <w:r w:rsidR="00D37EFC" w:rsidRPr="00FB039A">
              <w:rPr>
                <w:b/>
                <w:bCs/>
                <w:sz w:val="24"/>
                <w:szCs w:val="24"/>
              </w:rPr>
              <w:t>3</w:t>
            </w:r>
            <w:r w:rsidRPr="00FB039A">
              <w:rPr>
                <w:b/>
                <w:bCs/>
                <w:sz w:val="24"/>
                <w:szCs w:val="24"/>
              </w:rPr>
              <w:t xml:space="preserve">. </w:t>
            </w:r>
            <w:r w:rsidR="00760BDE" w:rsidRPr="00FB039A">
              <w:rPr>
                <w:b/>
                <w:bCs/>
                <w:sz w:val="24"/>
                <w:szCs w:val="24"/>
              </w:rPr>
              <w:t>CA125 and HE4 p</w:t>
            </w:r>
            <w:r w:rsidRPr="00FB039A">
              <w:rPr>
                <w:b/>
                <w:bCs/>
                <w:sz w:val="24"/>
                <w:szCs w:val="24"/>
              </w:rPr>
              <w:t xml:space="preserve">lasma levels between BOL and HGSOC. </w:t>
            </w:r>
            <w:r w:rsidRPr="00FB039A">
              <w:rPr>
                <w:sz w:val="24"/>
                <w:szCs w:val="24"/>
              </w:rPr>
              <w:t xml:space="preserve">Significant </w:t>
            </w:r>
            <w:r w:rsidR="00A50B43" w:rsidRPr="00FB039A">
              <w:rPr>
                <w:sz w:val="24"/>
                <w:szCs w:val="24"/>
              </w:rPr>
              <w:t xml:space="preserve">level </w:t>
            </w:r>
            <w:r w:rsidRPr="00FB039A">
              <w:rPr>
                <w:sz w:val="24"/>
                <w:szCs w:val="24"/>
              </w:rPr>
              <w:t>increase of tumor marker</w:t>
            </w:r>
            <w:r w:rsidR="00A50B43" w:rsidRPr="00FB039A">
              <w:rPr>
                <w:sz w:val="24"/>
                <w:szCs w:val="24"/>
              </w:rPr>
              <w:t>s</w:t>
            </w:r>
            <w:r w:rsidRPr="00FB039A">
              <w:rPr>
                <w:sz w:val="24"/>
                <w:szCs w:val="24"/>
              </w:rPr>
              <w:t xml:space="preserve"> </w:t>
            </w:r>
            <w:r w:rsidR="00A50B43" w:rsidRPr="00FB039A">
              <w:rPr>
                <w:sz w:val="24"/>
                <w:szCs w:val="24"/>
              </w:rPr>
              <w:t xml:space="preserve">CA125 </w:t>
            </w:r>
            <w:r w:rsidRPr="00FB039A">
              <w:rPr>
                <w:sz w:val="24"/>
                <w:szCs w:val="24"/>
              </w:rPr>
              <w:t xml:space="preserve">(BOL: n=40, HGSOC: n=31, </w:t>
            </w:r>
            <w:r w:rsidR="002478F7" w:rsidRPr="00FB039A">
              <w:rPr>
                <w:i/>
                <w:iCs/>
                <w:sz w:val="24"/>
                <w:szCs w:val="24"/>
              </w:rPr>
              <w:t>P</w:t>
            </w:r>
            <w:r w:rsidRPr="00FB039A">
              <w:rPr>
                <w:sz w:val="24"/>
                <w:szCs w:val="24"/>
              </w:rPr>
              <w:t xml:space="preserve">=1.4E-7) and HE4 (BOL: n=38, HGSOC: n=23, </w:t>
            </w:r>
            <w:r w:rsidR="002478F7" w:rsidRPr="00FB039A">
              <w:rPr>
                <w:i/>
                <w:iCs/>
                <w:sz w:val="24"/>
                <w:szCs w:val="24"/>
              </w:rPr>
              <w:t>P</w:t>
            </w:r>
            <w:r w:rsidRPr="00FB039A">
              <w:rPr>
                <w:sz w:val="24"/>
                <w:szCs w:val="24"/>
              </w:rPr>
              <w:t xml:space="preserve">=2.2E-7) was found in HGSOC </w:t>
            </w:r>
            <w:r w:rsidR="004978F2" w:rsidRPr="00FB039A">
              <w:rPr>
                <w:sz w:val="24"/>
                <w:szCs w:val="24"/>
              </w:rPr>
              <w:t>compared to BOL</w:t>
            </w:r>
            <w:r w:rsidRPr="00FB039A">
              <w:rPr>
                <w:sz w:val="24"/>
                <w:szCs w:val="24"/>
              </w:rPr>
              <w:t xml:space="preserve">. ****: </w:t>
            </w:r>
            <w:r w:rsidR="002478F7" w:rsidRPr="00FB039A">
              <w:rPr>
                <w:i/>
                <w:iCs/>
                <w:sz w:val="24"/>
                <w:szCs w:val="24"/>
              </w:rPr>
              <w:t xml:space="preserve">P </w:t>
            </w:r>
            <w:r w:rsidRPr="00FB039A">
              <w:rPr>
                <w:sz w:val="24"/>
                <w:szCs w:val="24"/>
              </w:rPr>
              <w:t>&lt; 0.000</w:t>
            </w:r>
            <w:r w:rsidR="00EB0AC0" w:rsidRPr="00FB039A">
              <w:rPr>
                <w:sz w:val="24"/>
                <w:szCs w:val="24"/>
              </w:rPr>
              <w:t xml:space="preserve"> </w:t>
            </w:r>
            <w:r w:rsidRPr="00FB039A">
              <w:rPr>
                <w:sz w:val="24"/>
                <w:szCs w:val="24"/>
              </w:rPr>
              <w:t>1.</w:t>
            </w:r>
          </w:p>
        </w:tc>
      </w:tr>
    </w:tbl>
    <w:p w14:paraId="4A1D30DE" w14:textId="4DAD17A5" w:rsidR="00FC7E5D" w:rsidRPr="0040221E" w:rsidRDefault="00FC7E5D" w:rsidP="0097254D">
      <w:pPr>
        <w:spacing w:after="0" w:line="240" w:lineRule="auto"/>
        <w:jc w:val="both"/>
        <w:rPr>
          <w:sz w:val="24"/>
          <w:szCs w:val="24"/>
        </w:rPr>
      </w:pPr>
    </w:p>
    <w:p w14:paraId="5FD5AD07" w14:textId="50233C2B" w:rsidR="002A46BA" w:rsidRPr="0040221E" w:rsidRDefault="002A46BA" w:rsidP="006F69E0">
      <w:pPr>
        <w:rPr>
          <w:sz w:val="24"/>
          <w:szCs w:val="24"/>
        </w:rPr>
      </w:pPr>
    </w:p>
    <w:sectPr w:rsidR="002A46BA" w:rsidRPr="0040221E" w:rsidSect="00F50E20">
      <w:footerReference w:type="default" r:id="rId19"/>
      <w:pgSz w:w="12240" w:h="15840"/>
      <w:pgMar w:top="450" w:right="994" w:bottom="446" w:left="108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9001C" w14:textId="77777777" w:rsidR="00F50E20" w:rsidRDefault="00F50E20" w:rsidP="00B068B1">
      <w:pPr>
        <w:spacing w:after="0" w:line="240" w:lineRule="auto"/>
      </w:pPr>
      <w:r>
        <w:separator/>
      </w:r>
    </w:p>
  </w:endnote>
  <w:endnote w:type="continuationSeparator" w:id="0">
    <w:p w14:paraId="187ED5A4" w14:textId="77777777" w:rsidR="00F50E20" w:rsidRDefault="00F50E20" w:rsidP="00B06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D6443" w14:textId="72F97837" w:rsidR="00C86AB5" w:rsidRPr="00C86AB5" w:rsidRDefault="00C86AB5">
    <w:pPr>
      <w:pStyle w:val="Pieddepage"/>
      <w:rPr>
        <w:lang w:val="fr-FR"/>
      </w:rPr>
    </w:pPr>
    <w:r w:rsidRPr="00C86AB5">
      <w:rPr>
        <w:lang w:val="fr-FR"/>
      </w:rPr>
      <w:t>Supplemental figures</w:t>
    </w:r>
    <w:r w:rsidRPr="00C86AB5">
      <w:rPr>
        <w:lang w:val="fr-FR"/>
      </w:rPr>
      <w:tab/>
    </w:r>
    <w:r>
      <w:ptab w:relativeTo="margin" w:alignment="right" w:leader="none"/>
    </w:r>
    <w:r w:rsidRPr="00C86AB5">
      <w:fldChar w:fldCharType="begin"/>
    </w:r>
    <w:r w:rsidRPr="00C86AB5">
      <w:instrText>PAGE   \* MERGEFORMAT</w:instrText>
    </w:r>
    <w:r w:rsidRPr="00C86AB5">
      <w:fldChar w:fldCharType="separate"/>
    </w:r>
    <w:r w:rsidRPr="00C86AB5">
      <w:rPr>
        <w:lang w:val="fr-FR"/>
      </w:rPr>
      <w:t>1</w:t>
    </w:r>
    <w:r w:rsidRPr="00C86AB5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C6F93" w14:textId="77777777" w:rsidR="00F50E20" w:rsidRDefault="00F50E20" w:rsidP="00B068B1">
      <w:pPr>
        <w:spacing w:after="0" w:line="240" w:lineRule="auto"/>
      </w:pPr>
      <w:r>
        <w:separator/>
      </w:r>
    </w:p>
  </w:footnote>
  <w:footnote w:type="continuationSeparator" w:id="0">
    <w:p w14:paraId="2345F3AB" w14:textId="77777777" w:rsidR="00F50E20" w:rsidRDefault="00F50E20" w:rsidP="00B06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25646"/>
    <w:multiLevelType w:val="hybridMultilevel"/>
    <w:tmpl w:val="D23CC22E"/>
    <w:lvl w:ilvl="0" w:tplc="C95A28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193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05"/>
    <w:rsid w:val="00001033"/>
    <w:rsid w:val="0000107B"/>
    <w:rsid w:val="00002CBF"/>
    <w:rsid w:val="00005937"/>
    <w:rsid w:val="000060A8"/>
    <w:rsid w:val="000162EE"/>
    <w:rsid w:val="00021239"/>
    <w:rsid w:val="00021DD3"/>
    <w:rsid w:val="0002259E"/>
    <w:rsid w:val="000249B4"/>
    <w:rsid w:val="00026A81"/>
    <w:rsid w:val="00030830"/>
    <w:rsid w:val="00033BF2"/>
    <w:rsid w:val="00033CAA"/>
    <w:rsid w:val="00034662"/>
    <w:rsid w:val="00035380"/>
    <w:rsid w:val="00043362"/>
    <w:rsid w:val="000435FA"/>
    <w:rsid w:val="00055A14"/>
    <w:rsid w:val="00071E17"/>
    <w:rsid w:val="00072D61"/>
    <w:rsid w:val="00073D20"/>
    <w:rsid w:val="00074D93"/>
    <w:rsid w:val="00080288"/>
    <w:rsid w:val="000848ED"/>
    <w:rsid w:val="000852E4"/>
    <w:rsid w:val="0008535C"/>
    <w:rsid w:val="00085972"/>
    <w:rsid w:val="00085A84"/>
    <w:rsid w:val="000864C5"/>
    <w:rsid w:val="000877F7"/>
    <w:rsid w:val="0009605E"/>
    <w:rsid w:val="000A10E8"/>
    <w:rsid w:val="000A530D"/>
    <w:rsid w:val="000B077C"/>
    <w:rsid w:val="000B3008"/>
    <w:rsid w:val="000B4458"/>
    <w:rsid w:val="000B5CBB"/>
    <w:rsid w:val="000D11C1"/>
    <w:rsid w:val="000D3A19"/>
    <w:rsid w:val="000D3E59"/>
    <w:rsid w:val="000D7489"/>
    <w:rsid w:val="000E00AE"/>
    <w:rsid w:val="000E0893"/>
    <w:rsid w:val="000E0F2E"/>
    <w:rsid w:val="000E1983"/>
    <w:rsid w:val="000E3816"/>
    <w:rsid w:val="000F1327"/>
    <w:rsid w:val="000F218A"/>
    <w:rsid w:val="000F2828"/>
    <w:rsid w:val="000F4A45"/>
    <w:rsid w:val="000F7277"/>
    <w:rsid w:val="001009DE"/>
    <w:rsid w:val="001115EF"/>
    <w:rsid w:val="00112824"/>
    <w:rsid w:val="00112E27"/>
    <w:rsid w:val="00113C7C"/>
    <w:rsid w:val="001143E7"/>
    <w:rsid w:val="00116DA2"/>
    <w:rsid w:val="00116F96"/>
    <w:rsid w:val="00121CF2"/>
    <w:rsid w:val="00122AC1"/>
    <w:rsid w:val="00122AE8"/>
    <w:rsid w:val="0012493D"/>
    <w:rsid w:val="00124B09"/>
    <w:rsid w:val="001314EF"/>
    <w:rsid w:val="00137A15"/>
    <w:rsid w:val="00137DD5"/>
    <w:rsid w:val="001410ED"/>
    <w:rsid w:val="0014111C"/>
    <w:rsid w:val="00141B66"/>
    <w:rsid w:val="00144BEF"/>
    <w:rsid w:val="00147B44"/>
    <w:rsid w:val="00152142"/>
    <w:rsid w:val="00157179"/>
    <w:rsid w:val="001572F0"/>
    <w:rsid w:val="00161CB3"/>
    <w:rsid w:val="00161D7C"/>
    <w:rsid w:val="00162405"/>
    <w:rsid w:val="001714C1"/>
    <w:rsid w:val="0017263D"/>
    <w:rsid w:val="0017340C"/>
    <w:rsid w:val="00174264"/>
    <w:rsid w:val="0018146D"/>
    <w:rsid w:val="00186C60"/>
    <w:rsid w:val="00192B4B"/>
    <w:rsid w:val="00192F32"/>
    <w:rsid w:val="001938D8"/>
    <w:rsid w:val="00195332"/>
    <w:rsid w:val="00195F83"/>
    <w:rsid w:val="00196467"/>
    <w:rsid w:val="00197E4F"/>
    <w:rsid w:val="001A0E9D"/>
    <w:rsid w:val="001A65A2"/>
    <w:rsid w:val="001A74A2"/>
    <w:rsid w:val="001B2370"/>
    <w:rsid w:val="001B4D1A"/>
    <w:rsid w:val="001B5358"/>
    <w:rsid w:val="001B7000"/>
    <w:rsid w:val="001B76DA"/>
    <w:rsid w:val="001C3A73"/>
    <w:rsid w:val="001C4CCA"/>
    <w:rsid w:val="001C55EE"/>
    <w:rsid w:val="001D143B"/>
    <w:rsid w:val="001D24CE"/>
    <w:rsid w:val="001D2B93"/>
    <w:rsid w:val="001D32A4"/>
    <w:rsid w:val="001D3873"/>
    <w:rsid w:val="001D39FF"/>
    <w:rsid w:val="001D4462"/>
    <w:rsid w:val="001D4A5F"/>
    <w:rsid w:val="001D57A0"/>
    <w:rsid w:val="001D7A79"/>
    <w:rsid w:val="001E7B87"/>
    <w:rsid w:val="001F151D"/>
    <w:rsid w:val="002029EF"/>
    <w:rsid w:val="00203102"/>
    <w:rsid w:val="00203339"/>
    <w:rsid w:val="00207436"/>
    <w:rsid w:val="002104B3"/>
    <w:rsid w:val="00210B45"/>
    <w:rsid w:val="00211D54"/>
    <w:rsid w:val="0021274B"/>
    <w:rsid w:val="00213A9E"/>
    <w:rsid w:val="002142A9"/>
    <w:rsid w:val="002150D9"/>
    <w:rsid w:val="00223986"/>
    <w:rsid w:val="00224AE1"/>
    <w:rsid w:val="002258E8"/>
    <w:rsid w:val="00227D8D"/>
    <w:rsid w:val="00231374"/>
    <w:rsid w:val="0023211B"/>
    <w:rsid w:val="00233838"/>
    <w:rsid w:val="00241CF0"/>
    <w:rsid w:val="002430C0"/>
    <w:rsid w:val="002478F7"/>
    <w:rsid w:val="00250073"/>
    <w:rsid w:val="00250F91"/>
    <w:rsid w:val="00254586"/>
    <w:rsid w:val="002552B2"/>
    <w:rsid w:val="002559C0"/>
    <w:rsid w:val="00256A9B"/>
    <w:rsid w:val="002612B8"/>
    <w:rsid w:val="002753D1"/>
    <w:rsid w:val="00280434"/>
    <w:rsid w:val="00285006"/>
    <w:rsid w:val="00290447"/>
    <w:rsid w:val="002939C7"/>
    <w:rsid w:val="002A1750"/>
    <w:rsid w:val="002A1CF7"/>
    <w:rsid w:val="002A1CF9"/>
    <w:rsid w:val="002A1EF1"/>
    <w:rsid w:val="002A46BA"/>
    <w:rsid w:val="002A4962"/>
    <w:rsid w:val="002A68EB"/>
    <w:rsid w:val="002A726A"/>
    <w:rsid w:val="002A768E"/>
    <w:rsid w:val="002B36E4"/>
    <w:rsid w:val="002B51D4"/>
    <w:rsid w:val="002C0CAF"/>
    <w:rsid w:val="002C743F"/>
    <w:rsid w:val="002D01D8"/>
    <w:rsid w:val="002D3575"/>
    <w:rsid w:val="002D4067"/>
    <w:rsid w:val="002D4D14"/>
    <w:rsid w:val="002E68B4"/>
    <w:rsid w:val="002E720E"/>
    <w:rsid w:val="002E7216"/>
    <w:rsid w:val="002F05CF"/>
    <w:rsid w:val="002F1675"/>
    <w:rsid w:val="002F1887"/>
    <w:rsid w:val="002F30BE"/>
    <w:rsid w:val="002F51BC"/>
    <w:rsid w:val="002F6C84"/>
    <w:rsid w:val="00300C3A"/>
    <w:rsid w:val="003017BF"/>
    <w:rsid w:val="00304110"/>
    <w:rsid w:val="00306FB2"/>
    <w:rsid w:val="003079A4"/>
    <w:rsid w:val="00307A53"/>
    <w:rsid w:val="00311BEF"/>
    <w:rsid w:val="00321B7F"/>
    <w:rsid w:val="0032359D"/>
    <w:rsid w:val="00324845"/>
    <w:rsid w:val="00326B64"/>
    <w:rsid w:val="0033218C"/>
    <w:rsid w:val="003340CD"/>
    <w:rsid w:val="0033615F"/>
    <w:rsid w:val="0033679A"/>
    <w:rsid w:val="00336ADF"/>
    <w:rsid w:val="00340A3E"/>
    <w:rsid w:val="003415A3"/>
    <w:rsid w:val="00341D84"/>
    <w:rsid w:val="003430BF"/>
    <w:rsid w:val="00351B6E"/>
    <w:rsid w:val="00351FF7"/>
    <w:rsid w:val="0035208F"/>
    <w:rsid w:val="003520DD"/>
    <w:rsid w:val="003521C1"/>
    <w:rsid w:val="00352A11"/>
    <w:rsid w:val="0035662C"/>
    <w:rsid w:val="00357784"/>
    <w:rsid w:val="00361F15"/>
    <w:rsid w:val="0036304A"/>
    <w:rsid w:val="00363753"/>
    <w:rsid w:val="0036437A"/>
    <w:rsid w:val="00367BBC"/>
    <w:rsid w:val="003713AC"/>
    <w:rsid w:val="0037224E"/>
    <w:rsid w:val="00380E0E"/>
    <w:rsid w:val="00381968"/>
    <w:rsid w:val="00381F1F"/>
    <w:rsid w:val="00383DD9"/>
    <w:rsid w:val="0038766E"/>
    <w:rsid w:val="00387D9D"/>
    <w:rsid w:val="00394E2C"/>
    <w:rsid w:val="00395784"/>
    <w:rsid w:val="003A00E1"/>
    <w:rsid w:val="003A130D"/>
    <w:rsid w:val="003A221C"/>
    <w:rsid w:val="003A2ABD"/>
    <w:rsid w:val="003C38C3"/>
    <w:rsid w:val="003C7326"/>
    <w:rsid w:val="003D1363"/>
    <w:rsid w:val="003D1B49"/>
    <w:rsid w:val="003D29AE"/>
    <w:rsid w:val="003D42AA"/>
    <w:rsid w:val="003D49FD"/>
    <w:rsid w:val="003D4FF3"/>
    <w:rsid w:val="003D5B6A"/>
    <w:rsid w:val="003E0243"/>
    <w:rsid w:val="003E6883"/>
    <w:rsid w:val="003E76D7"/>
    <w:rsid w:val="003F09FF"/>
    <w:rsid w:val="003F337F"/>
    <w:rsid w:val="003F3EA4"/>
    <w:rsid w:val="003F4724"/>
    <w:rsid w:val="003F48BA"/>
    <w:rsid w:val="003F74D3"/>
    <w:rsid w:val="0040221E"/>
    <w:rsid w:val="00411C77"/>
    <w:rsid w:val="00412025"/>
    <w:rsid w:val="0041606A"/>
    <w:rsid w:val="004174FA"/>
    <w:rsid w:val="0042009E"/>
    <w:rsid w:val="00421919"/>
    <w:rsid w:val="0042343F"/>
    <w:rsid w:val="004234AD"/>
    <w:rsid w:val="00427E8B"/>
    <w:rsid w:val="004327F8"/>
    <w:rsid w:val="00432C9F"/>
    <w:rsid w:val="004330B7"/>
    <w:rsid w:val="00433BBB"/>
    <w:rsid w:val="00436008"/>
    <w:rsid w:val="0044195E"/>
    <w:rsid w:val="00443479"/>
    <w:rsid w:val="00452D4C"/>
    <w:rsid w:val="004559A0"/>
    <w:rsid w:val="00460CB5"/>
    <w:rsid w:val="00461C55"/>
    <w:rsid w:val="0046207A"/>
    <w:rsid w:val="00462525"/>
    <w:rsid w:val="00462722"/>
    <w:rsid w:val="00464A64"/>
    <w:rsid w:val="00466D2B"/>
    <w:rsid w:val="004728C5"/>
    <w:rsid w:val="00475754"/>
    <w:rsid w:val="004826DE"/>
    <w:rsid w:val="00482733"/>
    <w:rsid w:val="00485134"/>
    <w:rsid w:val="004879DD"/>
    <w:rsid w:val="00492CDC"/>
    <w:rsid w:val="00495BEA"/>
    <w:rsid w:val="004971B0"/>
    <w:rsid w:val="004978F2"/>
    <w:rsid w:val="004A003B"/>
    <w:rsid w:val="004A3425"/>
    <w:rsid w:val="004B2785"/>
    <w:rsid w:val="004B3F41"/>
    <w:rsid w:val="004B72A5"/>
    <w:rsid w:val="004B74E4"/>
    <w:rsid w:val="004B7A40"/>
    <w:rsid w:val="004B7F3D"/>
    <w:rsid w:val="004B7F9C"/>
    <w:rsid w:val="004C047A"/>
    <w:rsid w:val="004C0D38"/>
    <w:rsid w:val="004C5E0E"/>
    <w:rsid w:val="004C66E3"/>
    <w:rsid w:val="004D163F"/>
    <w:rsid w:val="004D2B9D"/>
    <w:rsid w:val="004E07A0"/>
    <w:rsid w:val="004E0DA2"/>
    <w:rsid w:val="004E4CDB"/>
    <w:rsid w:val="004F187C"/>
    <w:rsid w:val="004F2D6C"/>
    <w:rsid w:val="004F37A1"/>
    <w:rsid w:val="004F5107"/>
    <w:rsid w:val="004F55A4"/>
    <w:rsid w:val="004F62E1"/>
    <w:rsid w:val="00501BDB"/>
    <w:rsid w:val="0050333F"/>
    <w:rsid w:val="005038CD"/>
    <w:rsid w:val="00504F42"/>
    <w:rsid w:val="00514440"/>
    <w:rsid w:val="00514D4C"/>
    <w:rsid w:val="00520829"/>
    <w:rsid w:val="00521FB2"/>
    <w:rsid w:val="005227A6"/>
    <w:rsid w:val="00524023"/>
    <w:rsid w:val="0052645A"/>
    <w:rsid w:val="00531569"/>
    <w:rsid w:val="0053268A"/>
    <w:rsid w:val="00535DC9"/>
    <w:rsid w:val="00541B7C"/>
    <w:rsid w:val="00543CF1"/>
    <w:rsid w:val="005466EF"/>
    <w:rsid w:val="00546796"/>
    <w:rsid w:val="005556BE"/>
    <w:rsid w:val="005655ED"/>
    <w:rsid w:val="00565E4D"/>
    <w:rsid w:val="005671D9"/>
    <w:rsid w:val="005734F9"/>
    <w:rsid w:val="00575228"/>
    <w:rsid w:val="00575BE0"/>
    <w:rsid w:val="00576CF5"/>
    <w:rsid w:val="00581C7D"/>
    <w:rsid w:val="0058430C"/>
    <w:rsid w:val="00584DDE"/>
    <w:rsid w:val="00590A1C"/>
    <w:rsid w:val="0059575C"/>
    <w:rsid w:val="005960DE"/>
    <w:rsid w:val="005973AE"/>
    <w:rsid w:val="005A3BA4"/>
    <w:rsid w:val="005A6F06"/>
    <w:rsid w:val="005B1B2E"/>
    <w:rsid w:val="005B403C"/>
    <w:rsid w:val="005C344B"/>
    <w:rsid w:val="005C5286"/>
    <w:rsid w:val="005C77E1"/>
    <w:rsid w:val="005D0B25"/>
    <w:rsid w:val="005D1A53"/>
    <w:rsid w:val="005D3400"/>
    <w:rsid w:val="005D52A8"/>
    <w:rsid w:val="005D5653"/>
    <w:rsid w:val="005D5735"/>
    <w:rsid w:val="005D6019"/>
    <w:rsid w:val="005D6923"/>
    <w:rsid w:val="005E07BB"/>
    <w:rsid w:val="005E3C00"/>
    <w:rsid w:val="005E544F"/>
    <w:rsid w:val="005E57CE"/>
    <w:rsid w:val="005E5E9F"/>
    <w:rsid w:val="005E67A6"/>
    <w:rsid w:val="005F1629"/>
    <w:rsid w:val="006122AB"/>
    <w:rsid w:val="006127C3"/>
    <w:rsid w:val="00620E57"/>
    <w:rsid w:val="00621E26"/>
    <w:rsid w:val="006234D2"/>
    <w:rsid w:val="0062631C"/>
    <w:rsid w:val="00626812"/>
    <w:rsid w:val="0063107D"/>
    <w:rsid w:val="0063182A"/>
    <w:rsid w:val="0063380F"/>
    <w:rsid w:val="006374F3"/>
    <w:rsid w:val="00640D98"/>
    <w:rsid w:val="00655998"/>
    <w:rsid w:val="0066022A"/>
    <w:rsid w:val="00660D4A"/>
    <w:rsid w:val="00661B4F"/>
    <w:rsid w:val="0066429F"/>
    <w:rsid w:val="006661BE"/>
    <w:rsid w:val="00675E8A"/>
    <w:rsid w:val="0067667D"/>
    <w:rsid w:val="00677723"/>
    <w:rsid w:val="00683EAB"/>
    <w:rsid w:val="00686DD9"/>
    <w:rsid w:val="006904C2"/>
    <w:rsid w:val="006924B7"/>
    <w:rsid w:val="00694C63"/>
    <w:rsid w:val="00695863"/>
    <w:rsid w:val="006A09B1"/>
    <w:rsid w:val="006A15EA"/>
    <w:rsid w:val="006A16CA"/>
    <w:rsid w:val="006A7E1D"/>
    <w:rsid w:val="006B09AD"/>
    <w:rsid w:val="006B1D1D"/>
    <w:rsid w:val="006B3F91"/>
    <w:rsid w:val="006B3F98"/>
    <w:rsid w:val="006B6E1C"/>
    <w:rsid w:val="006B742E"/>
    <w:rsid w:val="006C58E2"/>
    <w:rsid w:val="006C6666"/>
    <w:rsid w:val="006C6D8F"/>
    <w:rsid w:val="006C7CAF"/>
    <w:rsid w:val="006C7FD8"/>
    <w:rsid w:val="006D05CB"/>
    <w:rsid w:val="006D243C"/>
    <w:rsid w:val="006D49C3"/>
    <w:rsid w:val="006D7F5E"/>
    <w:rsid w:val="006E1ACC"/>
    <w:rsid w:val="006E4D05"/>
    <w:rsid w:val="006F1077"/>
    <w:rsid w:val="006F226B"/>
    <w:rsid w:val="006F46BA"/>
    <w:rsid w:val="006F4BEB"/>
    <w:rsid w:val="006F62A3"/>
    <w:rsid w:val="006F69E0"/>
    <w:rsid w:val="006F705A"/>
    <w:rsid w:val="006F79C4"/>
    <w:rsid w:val="00701293"/>
    <w:rsid w:val="0070398F"/>
    <w:rsid w:val="007040B2"/>
    <w:rsid w:val="00706CF3"/>
    <w:rsid w:val="00712181"/>
    <w:rsid w:val="00715C98"/>
    <w:rsid w:val="00720AAF"/>
    <w:rsid w:val="00721091"/>
    <w:rsid w:val="00724371"/>
    <w:rsid w:val="007258EA"/>
    <w:rsid w:val="007269A7"/>
    <w:rsid w:val="00726E01"/>
    <w:rsid w:val="00727FEE"/>
    <w:rsid w:val="00730FDC"/>
    <w:rsid w:val="007311AB"/>
    <w:rsid w:val="00734D44"/>
    <w:rsid w:val="007351C9"/>
    <w:rsid w:val="00735FE8"/>
    <w:rsid w:val="007378DE"/>
    <w:rsid w:val="00742A51"/>
    <w:rsid w:val="00744A66"/>
    <w:rsid w:val="00746CF7"/>
    <w:rsid w:val="007552FC"/>
    <w:rsid w:val="00755840"/>
    <w:rsid w:val="00755D10"/>
    <w:rsid w:val="00757C5A"/>
    <w:rsid w:val="007604FD"/>
    <w:rsid w:val="00760BDE"/>
    <w:rsid w:val="00764DA4"/>
    <w:rsid w:val="007664C9"/>
    <w:rsid w:val="007767B4"/>
    <w:rsid w:val="007823E9"/>
    <w:rsid w:val="00786687"/>
    <w:rsid w:val="00786FA8"/>
    <w:rsid w:val="00787EF4"/>
    <w:rsid w:val="007907FD"/>
    <w:rsid w:val="00790D6E"/>
    <w:rsid w:val="00791C02"/>
    <w:rsid w:val="00793B57"/>
    <w:rsid w:val="00796EB1"/>
    <w:rsid w:val="007A2697"/>
    <w:rsid w:val="007A2A91"/>
    <w:rsid w:val="007A4940"/>
    <w:rsid w:val="007B18E1"/>
    <w:rsid w:val="007B4510"/>
    <w:rsid w:val="007C0C12"/>
    <w:rsid w:val="007C3834"/>
    <w:rsid w:val="007C7932"/>
    <w:rsid w:val="007C7F3A"/>
    <w:rsid w:val="007D1AB4"/>
    <w:rsid w:val="007D2071"/>
    <w:rsid w:val="007D2783"/>
    <w:rsid w:val="007D37A9"/>
    <w:rsid w:val="007D4803"/>
    <w:rsid w:val="007D52AF"/>
    <w:rsid w:val="007D7F89"/>
    <w:rsid w:val="007E2175"/>
    <w:rsid w:val="007E367B"/>
    <w:rsid w:val="007E3E79"/>
    <w:rsid w:val="007F1BBD"/>
    <w:rsid w:val="007F20AD"/>
    <w:rsid w:val="007F3ABE"/>
    <w:rsid w:val="007F7D69"/>
    <w:rsid w:val="008008FC"/>
    <w:rsid w:val="0080253D"/>
    <w:rsid w:val="008106DB"/>
    <w:rsid w:val="0081083C"/>
    <w:rsid w:val="00812D90"/>
    <w:rsid w:val="00812F2B"/>
    <w:rsid w:val="008160EA"/>
    <w:rsid w:val="00817A6F"/>
    <w:rsid w:val="008217EE"/>
    <w:rsid w:val="008227C7"/>
    <w:rsid w:val="00823A38"/>
    <w:rsid w:val="008248A6"/>
    <w:rsid w:val="0082570F"/>
    <w:rsid w:val="00830853"/>
    <w:rsid w:val="008328FF"/>
    <w:rsid w:val="00833C6C"/>
    <w:rsid w:val="008354ED"/>
    <w:rsid w:val="0083594E"/>
    <w:rsid w:val="00837093"/>
    <w:rsid w:val="00837C25"/>
    <w:rsid w:val="008508BC"/>
    <w:rsid w:val="00857ED0"/>
    <w:rsid w:val="008658E0"/>
    <w:rsid w:val="00865915"/>
    <w:rsid w:val="00867B91"/>
    <w:rsid w:val="00871FE1"/>
    <w:rsid w:val="008734CF"/>
    <w:rsid w:val="008840AA"/>
    <w:rsid w:val="00885009"/>
    <w:rsid w:val="008859FD"/>
    <w:rsid w:val="00891287"/>
    <w:rsid w:val="00894762"/>
    <w:rsid w:val="008A35E1"/>
    <w:rsid w:val="008B3478"/>
    <w:rsid w:val="008B3AF8"/>
    <w:rsid w:val="008B460D"/>
    <w:rsid w:val="008B6840"/>
    <w:rsid w:val="008B6F14"/>
    <w:rsid w:val="008B6F7C"/>
    <w:rsid w:val="008C07F3"/>
    <w:rsid w:val="008C14E7"/>
    <w:rsid w:val="008C3E29"/>
    <w:rsid w:val="008C67B5"/>
    <w:rsid w:val="008D14B4"/>
    <w:rsid w:val="008D3438"/>
    <w:rsid w:val="008D353E"/>
    <w:rsid w:val="008D64CA"/>
    <w:rsid w:val="008D69B3"/>
    <w:rsid w:val="008E1E9D"/>
    <w:rsid w:val="008E292F"/>
    <w:rsid w:val="008E3D4A"/>
    <w:rsid w:val="008E6FD2"/>
    <w:rsid w:val="008E7D36"/>
    <w:rsid w:val="008F447C"/>
    <w:rsid w:val="008F44BD"/>
    <w:rsid w:val="008F5733"/>
    <w:rsid w:val="008F64C3"/>
    <w:rsid w:val="009036E3"/>
    <w:rsid w:val="00903C99"/>
    <w:rsid w:val="009049AE"/>
    <w:rsid w:val="00905436"/>
    <w:rsid w:val="009060C9"/>
    <w:rsid w:val="00907B85"/>
    <w:rsid w:val="00916F87"/>
    <w:rsid w:val="00920068"/>
    <w:rsid w:val="00924697"/>
    <w:rsid w:val="00924A86"/>
    <w:rsid w:val="00931244"/>
    <w:rsid w:val="00932C06"/>
    <w:rsid w:val="009411CD"/>
    <w:rsid w:val="00946CC7"/>
    <w:rsid w:val="00950C95"/>
    <w:rsid w:val="00950D2F"/>
    <w:rsid w:val="00950DA4"/>
    <w:rsid w:val="00951516"/>
    <w:rsid w:val="0095363F"/>
    <w:rsid w:val="00954A76"/>
    <w:rsid w:val="00957ADC"/>
    <w:rsid w:val="0096019F"/>
    <w:rsid w:val="00960950"/>
    <w:rsid w:val="009627E4"/>
    <w:rsid w:val="00965782"/>
    <w:rsid w:val="009719E4"/>
    <w:rsid w:val="0097254D"/>
    <w:rsid w:val="00975405"/>
    <w:rsid w:val="00980FDD"/>
    <w:rsid w:val="00987041"/>
    <w:rsid w:val="00987B1C"/>
    <w:rsid w:val="00987CF6"/>
    <w:rsid w:val="0099169F"/>
    <w:rsid w:val="00993FA0"/>
    <w:rsid w:val="009A1FAF"/>
    <w:rsid w:val="009A25E2"/>
    <w:rsid w:val="009A36A1"/>
    <w:rsid w:val="009A7781"/>
    <w:rsid w:val="009B16FF"/>
    <w:rsid w:val="009B21E4"/>
    <w:rsid w:val="009B2473"/>
    <w:rsid w:val="009B3CBD"/>
    <w:rsid w:val="009B63E7"/>
    <w:rsid w:val="009B7071"/>
    <w:rsid w:val="009C1055"/>
    <w:rsid w:val="009C1BC9"/>
    <w:rsid w:val="009C20C7"/>
    <w:rsid w:val="009C3C4B"/>
    <w:rsid w:val="009C45D9"/>
    <w:rsid w:val="009D1853"/>
    <w:rsid w:val="009D28A3"/>
    <w:rsid w:val="009D2D5C"/>
    <w:rsid w:val="009D646F"/>
    <w:rsid w:val="009E131A"/>
    <w:rsid w:val="009E2BBA"/>
    <w:rsid w:val="009E3F07"/>
    <w:rsid w:val="009E6E05"/>
    <w:rsid w:val="009F079A"/>
    <w:rsid w:val="009F079C"/>
    <w:rsid w:val="009F2430"/>
    <w:rsid w:val="00A003AB"/>
    <w:rsid w:val="00A008A4"/>
    <w:rsid w:val="00A01990"/>
    <w:rsid w:val="00A1407F"/>
    <w:rsid w:val="00A1418D"/>
    <w:rsid w:val="00A164B1"/>
    <w:rsid w:val="00A210FA"/>
    <w:rsid w:val="00A2641E"/>
    <w:rsid w:val="00A2684C"/>
    <w:rsid w:val="00A31818"/>
    <w:rsid w:val="00A32940"/>
    <w:rsid w:val="00A334EF"/>
    <w:rsid w:val="00A44B4F"/>
    <w:rsid w:val="00A50B43"/>
    <w:rsid w:val="00A51A6B"/>
    <w:rsid w:val="00A527AE"/>
    <w:rsid w:val="00A530A1"/>
    <w:rsid w:val="00A55785"/>
    <w:rsid w:val="00A576EB"/>
    <w:rsid w:val="00A57C17"/>
    <w:rsid w:val="00A65367"/>
    <w:rsid w:val="00A65DA0"/>
    <w:rsid w:val="00A67758"/>
    <w:rsid w:val="00A72435"/>
    <w:rsid w:val="00A73C25"/>
    <w:rsid w:val="00A75A4A"/>
    <w:rsid w:val="00A80393"/>
    <w:rsid w:val="00A80939"/>
    <w:rsid w:val="00A81DD3"/>
    <w:rsid w:val="00A825F0"/>
    <w:rsid w:val="00A85AAB"/>
    <w:rsid w:val="00A86CD9"/>
    <w:rsid w:val="00A86F19"/>
    <w:rsid w:val="00A879D4"/>
    <w:rsid w:val="00A93717"/>
    <w:rsid w:val="00AA3026"/>
    <w:rsid w:val="00AA3539"/>
    <w:rsid w:val="00AA746C"/>
    <w:rsid w:val="00AB22E6"/>
    <w:rsid w:val="00AB4A7E"/>
    <w:rsid w:val="00AC0025"/>
    <w:rsid w:val="00AC2AB6"/>
    <w:rsid w:val="00AC42DC"/>
    <w:rsid w:val="00AC64AF"/>
    <w:rsid w:val="00AC6F5D"/>
    <w:rsid w:val="00AC7F98"/>
    <w:rsid w:val="00AD273B"/>
    <w:rsid w:val="00AD7D30"/>
    <w:rsid w:val="00AE090F"/>
    <w:rsid w:val="00AE0DE2"/>
    <w:rsid w:val="00AE5B3C"/>
    <w:rsid w:val="00AE681A"/>
    <w:rsid w:val="00AE6870"/>
    <w:rsid w:val="00AF3682"/>
    <w:rsid w:val="00AF3D54"/>
    <w:rsid w:val="00B0256D"/>
    <w:rsid w:val="00B051AC"/>
    <w:rsid w:val="00B05EFE"/>
    <w:rsid w:val="00B065C3"/>
    <w:rsid w:val="00B068B1"/>
    <w:rsid w:val="00B10C72"/>
    <w:rsid w:val="00B178BB"/>
    <w:rsid w:val="00B20E43"/>
    <w:rsid w:val="00B217A4"/>
    <w:rsid w:val="00B22C7E"/>
    <w:rsid w:val="00B2337B"/>
    <w:rsid w:val="00B23D3D"/>
    <w:rsid w:val="00B25652"/>
    <w:rsid w:val="00B259BE"/>
    <w:rsid w:val="00B25C5E"/>
    <w:rsid w:val="00B2620A"/>
    <w:rsid w:val="00B303A5"/>
    <w:rsid w:val="00B401E1"/>
    <w:rsid w:val="00B40AD7"/>
    <w:rsid w:val="00B41DBA"/>
    <w:rsid w:val="00B46CF1"/>
    <w:rsid w:val="00B47A84"/>
    <w:rsid w:val="00B5155A"/>
    <w:rsid w:val="00B537C0"/>
    <w:rsid w:val="00B5495B"/>
    <w:rsid w:val="00B55628"/>
    <w:rsid w:val="00B60955"/>
    <w:rsid w:val="00B70910"/>
    <w:rsid w:val="00B73060"/>
    <w:rsid w:val="00B74916"/>
    <w:rsid w:val="00B7695F"/>
    <w:rsid w:val="00B773F1"/>
    <w:rsid w:val="00B77FE2"/>
    <w:rsid w:val="00B871BF"/>
    <w:rsid w:val="00B90696"/>
    <w:rsid w:val="00B935C8"/>
    <w:rsid w:val="00B966FB"/>
    <w:rsid w:val="00BA200A"/>
    <w:rsid w:val="00BA4926"/>
    <w:rsid w:val="00BA6872"/>
    <w:rsid w:val="00BA79EC"/>
    <w:rsid w:val="00BA7DA0"/>
    <w:rsid w:val="00BB242F"/>
    <w:rsid w:val="00BB27FA"/>
    <w:rsid w:val="00BB5751"/>
    <w:rsid w:val="00BB5BEA"/>
    <w:rsid w:val="00BC263C"/>
    <w:rsid w:val="00BC3618"/>
    <w:rsid w:val="00BD531C"/>
    <w:rsid w:val="00BD5C38"/>
    <w:rsid w:val="00BD6C09"/>
    <w:rsid w:val="00BD6E99"/>
    <w:rsid w:val="00BD7FDD"/>
    <w:rsid w:val="00BE2B66"/>
    <w:rsid w:val="00BF0785"/>
    <w:rsid w:val="00BF2371"/>
    <w:rsid w:val="00BF6278"/>
    <w:rsid w:val="00C0159A"/>
    <w:rsid w:val="00C04979"/>
    <w:rsid w:val="00C074C1"/>
    <w:rsid w:val="00C12F10"/>
    <w:rsid w:val="00C22543"/>
    <w:rsid w:val="00C22603"/>
    <w:rsid w:val="00C30E68"/>
    <w:rsid w:val="00C31152"/>
    <w:rsid w:val="00C334DC"/>
    <w:rsid w:val="00C3366E"/>
    <w:rsid w:val="00C35D90"/>
    <w:rsid w:val="00C366F5"/>
    <w:rsid w:val="00C36E14"/>
    <w:rsid w:val="00C37477"/>
    <w:rsid w:val="00C46641"/>
    <w:rsid w:val="00C46A8E"/>
    <w:rsid w:val="00C52502"/>
    <w:rsid w:val="00C53A3E"/>
    <w:rsid w:val="00C54865"/>
    <w:rsid w:val="00C54E1B"/>
    <w:rsid w:val="00C554EC"/>
    <w:rsid w:val="00C55EBC"/>
    <w:rsid w:val="00C56B64"/>
    <w:rsid w:val="00C57CE2"/>
    <w:rsid w:val="00C60DC9"/>
    <w:rsid w:val="00C62FD5"/>
    <w:rsid w:val="00C71D52"/>
    <w:rsid w:val="00C7285F"/>
    <w:rsid w:val="00C746C9"/>
    <w:rsid w:val="00C746D5"/>
    <w:rsid w:val="00C74C0D"/>
    <w:rsid w:val="00C81983"/>
    <w:rsid w:val="00C822BC"/>
    <w:rsid w:val="00C86AB5"/>
    <w:rsid w:val="00C9251D"/>
    <w:rsid w:val="00C92BC1"/>
    <w:rsid w:val="00C93238"/>
    <w:rsid w:val="00C933D9"/>
    <w:rsid w:val="00C94854"/>
    <w:rsid w:val="00CA1E9E"/>
    <w:rsid w:val="00CA751A"/>
    <w:rsid w:val="00CB03D5"/>
    <w:rsid w:val="00CB21DD"/>
    <w:rsid w:val="00CB5D99"/>
    <w:rsid w:val="00CB66A1"/>
    <w:rsid w:val="00CB7420"/>
    <w:rsid w:val="00CB7590"/>
    <w:rsid w:val="00CC6301"/>
    <w:rsid w:val="00CC7142"/>
    <w:rsid w:val="00CD0015"/>
    <w:rsid w:val="00CD036F"/>
    <w:rsid w:val="00CD7554"/>
    <w:rsid w:val="00CE13CC"/>
    <w:rsid w:val="00CE1CB1"/>
    <w:rsid w:val="00CE2516"/>
    <w:rsid w:val="00CE288B"/>
    <w:rsid w:val="00CE4DC6"/>
    <w:rsid w:val="00CE63B8"/>
    <w:rsid w:val="00CF2C03"/>
    <w:rsid w:val="00CF3A24"/>
    <w:rsid w:val="00CF3EF7"/>
    <w:rsid w:val="00CF5499"/>
    <w:rsid w:val="00D02E8C"/>
    <w:rsid w:val="00D05F91"/>
    <w:rsid w:val="00D0705F"/>
    <w:rsid w:val="00D118CC"/>
    <w:rsid w:val="00D11F43"/>
    <w:rsid w:val="00D143AA"/>
    <w:rsid w:val="00D22455"/>
    <w:rsid w:val="00D22544"/>
    <w:rsid w:val="00D24FCE"/>
    <w:rsid w:val="00D25878"/>
    <w:rsid w:val="00D25DCB"/>
    <w:rsid w:val="00D33F47"/>
    <w:rsid w:val="00D34030"/>
    <w:rsid w:val="00D340EB"/>
    <w:rsid w:val="00D34EAE"/>
    <w:rsid w:val="00D35765"/>
    <w:rsid w:val="00D3664F"/>
    <w:rsid w:val="00D37EFC"/>
    <w:rsid w:val="00D41330"/>
    <w:rsid w:val="00D41B59"/>
    <w:rsid w:val="00D42002"/>
    <w:rsid w:val="00D421D9"/>
    <w:rsid w:val="00D4289B"/>
    <w:rsid w:val="00D4375F"/>
    <w:rsid w:val="00D479AE"/>
    <w:rsid w:val="00D56D54"/>
    <w:rsid w:val="00D57565"/>
    <w:rsid w:val="00D60288"/>
    <w:rsid w:val="00D61ED0"/>
    <w:rsid w:val="00D624AC"/>
    <w:rsid w:val="00D626BF"/>
    <w:rsid w:val="00D639E9"/>
    <w:rsid w:val="00D64272"/>
    <w:rsid w:val="00D64BA2"/>
    <w:rsid w:val="00D651FE"/>
    <w:rsid w:val="00D70543"/>
    <w:rsid w:val="00D74493"/>
    <w:rsid w:val="00D80E48"/>
    <w:rsid w:val="00D86AAD"/>
    <w:rsid w:val="00D872F0"/>
    <w:rsid w:val="00D8735E"/>
    <w:rsid w:val="00D90875"/>
    <w:rsid w:val="00D9150C"/>
    <w:rsid w:val="00D91AEF"/>
    <w:rsid w:val="00D94BA8"/>
    <w:rsid w:val="00D94F26"/>
    <w:rsid w:val="00D95D3B"/>
    <w:rsid w:val="00D9745A"/>
    <w:rsid w:val="00DA1233"/>
    <w:rsid w:val="00DA2324"/>
    <w:rsid w:val="00DA2A5D"/>
    <w:rsid w:val="00DA3294"/>
    <w:rsid w:val="00DA6098"/>
    <w:rsid w:val="00DA66E4"/>
    <w:rsid w:val="00DA6944"/>
    <w:rsid w:val="00DB2966"/>
    <w:rsid w:val="00DB4672"/>
    <w:rsid w:val="00DC1647"/>
    <w:rsid w:val="00DC4F2C"/>
    <w:rsid w:val="00DC5E12"/>
    <w:rsid w:val="00DD23D6"/>
    <w:rsid w:val="00DD3DD2"/>
    <w:rsid w:val="00DD436E"/>
    <w:rsid w:val="00DD7552"/>
    <w:rsid w:val="00DE02B0"/>
    <w:rsid w:val="00DE0737"/>
    <w:rsid w:val="00DE3DEB"/>
    <w:rsid w:val="00DE7C6B"/>
    <w:rsid w:val="00DF0B03"/>
    <w:rsid w:val="00DF4CB6"/>
    <w:rsid w:val="00DF4CFA"/>
    <w:rsid w:val="00DF57C1"/>
    <w:rsid w:val="00DF7721"/>
    <w:rsid w:val="00DF7930"/>
    <w:rsid w:val="00E003DF"/>
    <w:rsid w:val="00E02D9E"/>
    <w:rsid w:val="00E02E7D"/>
    <w:rsid w:val="00E0363D"/>
    <w:rsid w:val="00E0385E"/>
    <w:rsid w:val="00E0663D"/>
    <w:rsid w:val="00E10435"/>
    <w:rsid w:val="00E1089B"/>
    <w:rsid w:val="00E1567E"/>
    <w:rsid w:val="00E16C16"/>
    <w:rsid w:val="00E22266"/>
    <w:rsid w:val="00E24AA1"/>
    <w:rsid w:val="00E32779"/>
    <w:rsid w:val="00E33E3C"/>
    <w:rsid w:val="00E36E45"/>
    <w:rsid w:val="00E3783E"/>
    <w:rsid w:val="00E40829"/>
    <w:rsid w:val="00E41C59"/>
    <w:rsid w:val="00E44D4C"/>
    <w:rsid w:val="00E50569"/>
    <w:rsid w:val="00E51B25"/>
    <w:rsid w:val="00E51DDE"/>
    <w:rsid w:val="00E5200A"/>
    <w:rsid w:val="00E52708"/>
    <w:rsid w:val="00E52E30"/>
    <w:rsid w:val="00E6202C"/>
    <w:rsid w:val="00E6553A"/>
    <w:rsid w:val="00E7162A"/>
    <w:rsid w:val="00E72531"/>
    <w:rsid w:val="00E75E6B"/>
    <w:rsid w:val="00E763EE"/>
    <w:rsid w:val="00E766B5"/>
    <w:rsid w:val="00E80DD2"/>
    <w:rsid w:val="00E81106"/>
    <w:rsid w:val="00E8123B"/>
    <w:rsid w:val="00E8234D"/>
    <w:rsid w:val="00E8333D"/>
    <w:rsid w:val="00E838EE"/>
    <w:rsid w:val="00E847D6"/>
    <w:rsid w:val="00E918F7"/>
    <w:rsid w:val="00E92FCA"/>
    <w:rsid w:val="00EA0DC1"/>
    <w:rsid w:val="00EA163E"/>
    <w:rsid w:val="00EA2A07"/>
    <w:rsid w:val="00EA4692"/>
    <w:rsid w:val="00EA7049"/>
    <w:rsid w:val="00EB06BF"/>
    <w:rsid w:val="00EB0AC0"/>
    <w:rsid w:val="00EB500C"/>
    <w:rsid w:val="00EB5998"/>
    <w:rsid w:val="00EB5A04"/>
    <w:rsid w:val="00EB5E4C"/>
    <w:rsid w:val="00EC1300"/>
    <w:rsid w:val="00EC3355"/>
    <w:rsid w:val="00EC64A7"/>
    <w:rsid w:val="00ED0DF8"/>
    <w:rsid w:val="00ED2FC8"/>
    <w:rsid w:val="00ED3638"/>
    <w:rsid w:val="00ED6105"/>
    <w:rsid w:val="00ED6C98"/>
    <w:rsid w:val="00ED7434"/>
    <w:rsid w:val="00EE0185"/>
    <w:rsid w:val="00EE1009"/>
    <w:rsid w:val="00EE2FFA"/>
    <w:rsid w:val="00EE5665"/>
    <w:rsid w:val="00EF35B2"/>
    <w:rsid w:val="00EF642D"/>
    <w:rsid w:val="00EF7B05"/>
    <w:rsid w:val="00F00A82"/>
    <w:rsid w:val="00F01039"/>
    <w:rsid w:val="00F142B4"/>
    <w:rsid w:val="00F17B64"/>
    <w:rsid w:val="00F22DDD"/>
    <w:rsid w:val="00F231B5"/>
    <w:rsid w:val="00F277D1"/>
    <w:rsid w:val="00F27D16"/>
    <w:rsid w:val="00F315E1"/>
    <w:rsid w:val="00F32DE5"/>
    <w:rsid w:val="00F36185"/>
    <w:rsid w:val="00F4023B"/>
    <w:rsid w:val="00F426E6"/>
    <w:rsid w:val="00F42EEF"/>
    <w:rsid w:val="00F50E20"/>
    <w:rsid w:val="00F51F2B"/>
    <w:rsid w:val="00F53272"/>
    <w:rsid w:val="00F556E7"/>
    <w:rsid w:val="00F57125"/>
    <w:rsid w:val="00F579C8"/>
    <w:rsid w:val="00F57D67"/>
    <w:rsid w:val="00F61AD4"/>
    <w:rsid w:val="00F654FD"/>
    <w:rsid w:val="00F65B9A"/>
    <w:rsid w:val="00F67923"/>
    <w:rsid w:val="00F729D9"/>
    <w:rsid w:val="00F8108E"/>
    <w:rsid w:val="00F849B4"/>
    <w:rsid w:val="00F87C46"/>
    <w:rsid w:val="00F9233D"/>
    <w:rsid w:val="00F94C3F"/>
    <w:rsid w:val="00F96690"/>
    <w:rsid w:val="00F97410"/>
    <w:rsid w:val="00F9777B"/>
    <w:rsid w:val="00FA2AE6"/>
    <w:rsid w:val="00FA4EF9"/>
    <w:rsid w:val="00FA540F"/>
    <w:rsid w:val="00FA7C85"/>
    <w:rsid w:val="00FB039A"/>
    <w:rsid w:val="00FB1459"/>
    <w:rsid w:val="00FB1594"/>
    <w:rsid w:val="00FB1C66"/>
    <w:rsid w:val="00FB2497"/>
    <w:rsid w:val="00FB2CFA"/>
    <w:rsid w:val="00FB3000"/>
    <w:rsid w:val="00FB5734"/>
    <w:rsid w:val="00FB7DA7"/>
    <w:rsid w:val="00FC0610"/>
    <w:rsid w:val="00FC0FAB"/>
    <w:rsid w:val="00FC2384"/>
    <w:rsid w:val="00FC31B6"/>
    <w:rsid w:val="00FC3223"/>
    <w:rsid w:val="00FC5AB3"/>
    <w:rsid w:val="00FC6A66"/>
    <w:rsid w:val="00FC6E1F"/>
    <w:rsid w:val="00FC7E5D"/>
    <w:rsid w:val="00FD09F4"/>
    <w:rsid w:val="00FD1A3F"/>
    <w:rsid w:val="00FD4514"/>
    <w:rsid w:val="00FD48DE"/>
    <w:rsid w:val="00FD7D1F"/>
    <w:rsid w:val="00FE26AE"/>
    <w:rsid w:val="00FF2428"/>
    <w:rsid w:val="00FF3CB5"/>
    <w:rsid w:val="00FF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98678"/>
  <w15:docId w15:val="{F3881F80-B359-4E34-A053-064EE239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57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F810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B06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068B1"/>
  </w:style>
  <w:style w:type="paragraph" w:styleId="Pieddepage">
    <w:name w:val="footer"/>
    <w:basedOn w:val="Normal"/>
    <w:link w:val="PieddepageCar"/>
    <w:uiPriority w:val="99"/>
    <w:unhideWhenUsed/>
    <w:rsid w:val="00B06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68B1"/>
  </w:style>
  <w:style w:type="table" w:styleId="Tableausimple3">
    <w:name w:val="Plain Table 3"/>
    <w:basedOn w:val="TableauNormal"/>
    <w:uiPriority w:val="43"/>
    <w:rsid w:val="00021D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7351C9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A2A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A2A5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A2A5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2A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2A5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91AEF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A93717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4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0CD"/>
    <w:rPr>
      <w:rFonts w:ascii="Segoe UI" w:hAnsi="Segoe UI" w:cs="Segoe UI"/>
      <w:sz w:val="18"/>
      <w:szCs w:val="18"/>
    </w:rPr>
  </w:style>
  <w:style w:type="character" w:customStyle="1" w:styleId="stratlabel">
    <w:name w:val="stratlabel"/>
    <w:basedOn w:val="Policepardfaut"/>
    <w:rsid w:val="00D0705F"/>
  </w:style>
  <w:style w:type="character" w:customStyle="1" w:styleId="stratn">
    <w:name w:val="stratn"/>
    <w:basedOn w:val="Policepardfaut"/>
    <w:rsid w:val="00D0705F"/>
  </w:style>
  <w:style w:type="character" w:styleId="Lienhypertexte">
    <w:name w:val="Hyperlink"/>
    <w:basedOn w:val="Policepardfaut"/>
    <w:uiPriority w:val="99"/>
    <w:unhideWhenUsed/>
    <w:rsid w:val="00D4133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413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1.emf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image" Target="media/image5.sv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10" Type="http://schemas.openxmlformats.org/officeDocument/2006/relationships/diagramQuickStyle" Target="diagrams/quickStyle1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2.em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54A9E4C-CEDA-4021-B874-05C3AE206B02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90A57BA-3C28-4500-9919-8A568A2A6D73}" type="asst">
      <dgm:prSet phldrT="[Texte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bg2"/>
        </a:solidFill>
        <a:ln/>
      </dgm:spPr>
      <dgm:t>
        <a:bodyPr/>
        <a:lstStyle/>
        <a:p>
          <a:pPr marL="0" algn="ctr">
            <a:spcAft>
              <a:spcPts val="0"/>
            </a:spcAft>
            <a:buNone/>
          </a:pPr>
          <a:r>
            <a:rPr lang="en-US" sz="1000" b="1" dirty="0"/>
            <a:t>Missing values </a:t>
          </a:r>
          <a:endParaRPr lang="en-US" sz="1000" dirty="0"/>
        </a:p>
        <a:p>
          <a:pPr marL="91440" algn="ctr">
            <a:spcAft>
              <a:spcPts val="0"/>
            </a:spcAft>
            <a:buNone/>
          </a:pPr>
          <a:r>
            <a:rPr lang="en-US" sz="1000" dirty="0">
              <a:sym typeface="Wingdings" panose="05000000000000000000" pitchFamily="2" charset="2"/>
            </a:rPr>
            <a:t></a:t>
          </a:r>
          <a:r>
            <a:rPr lang="en-US" sz="1000" dirty="0">
              <a:sym typeface="Symbol" panose="05050102010706020507" pitchFamily="18" charset="2"/>
            </a:rPr>
            <a:t> </a:t>
          </a:r>
          <a:r>
            <a:rPr lang="en-US" sz="1000" dirty="0" err="1"/>
            <a:t>Apo CIII</a:t>
          </a:r>
          <a:r>
            <a:rPr lang="en-US" sz="1000" dirty="0"/>
            <a:t> (BOL: n=8, HGSOC: n=1)</a:t>
          </a:r>
        </a:p>
        <a:p>
          <a:pPr marL="91440" algn="ctr">
            <a:spcAft>
              <a:spcPts val="0"/>
            </a:spcAft>
            <a:buNone/>
          </a:pPr>
          <a:r>
            <a:rPr lang="en-US" sz="1000" dirty="0">
              <a:sym typeface="Wingdings" panose="05000000000000000000" pitchFamily="2" charset="2"/>
            </a:rPr>
            <a:t></a:t>
          </a:r>
          <a:r>
            <a:rPr lang="en-US" sz="1000" dirty="0"/>
            <a:t> HE4 (BOL: n=2, HGSOC: n=8)</a:t>
          </a:r>
        </a:p>
      </dgm:t>
    </dgm:pt>
    <dgm:pt modelId="{10360369-B8F0-4187-B778-547738F920C5}" type="parTrans" cxnId="{D4AEE6CA-BB28-4C3F-A48D-D151146E035A}">
      <dgm:prSet/>
      <dgm:spPr>
        <a:ln>
          <a:solidFill>
            <a:schemeClr val="tx1"/>
          </a:solidFill>
          <a:headEnd type="none" w="med" len="med"/>
          <a:tailEnd type="arrow" w="med" len="med"/>
        </a:ln>
      </dgm:spPr>
      <dgm:t>
        <a:bodyPr/>
        <a:lstStyle/>
        <a:p>
          <a:pPr algn="ctr"/>
          <a:endParaRPr lang="en-US" sz="800"/>
        </a:p>
      </dgm:t>
    </dgm:pt>
    <dgm:pt modelId="{F562C2D3-10ED-422F-9DC5-1F7CA91C688D}" type="sibTrans" cxnId="{D4AEE6CA-BB28-4C3F-A48D-D151146E035A}">
      <dgm:prSet/>
      <dgm:spPr/>
      <dgm:t>
        <a:bodyPr/>
        <a:lstStyle/>
        <a:p>
          <a:pPr algn="ctr"/>
          <a:endParaRPr lang="en-US"/>
        </a:p>
      </dgm:t>
    </dgm:pt>
    <dgm:pt modelId="{1E6D9366-C795-411E-8184-95055C5B3D9B}">
      <dgm:prSet phldrT="[Texte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pPr marL="0" indent="0" algn="ctr"/>
          <a:r>
            <a:rPr lang="en-US" sz="1000" b="1" dirty="0">
              <a:sym typeface="Symbol" panose="05050102010706020507" pitchFamily="18" charset="2"/>
            </a:rPr>
            <a:t>Two-group comparison </a:t>
          </a:r>
        </a:p>
        <a:p>
          <a:pPr marL="0" indent="0" algn="ctr"/>
          <a:r>
            <a:rPr lang="en-US" sz="1000" dirty="0">
              <a:sym typeface="Symbol" panose="05050102010706020507" pitchFamily="18" charset="2"/>
            </a:rPr>
            <a:t> C</a:t>
          </a:r>
          <a:r>
            <a:rPr lang="en-US" sz="1000" dirty="0"/>
            <a:t>omparison of means with Student T-test (Gaussian distribution)</a:t>
          </a:r>
        </a:p>
        <a:p>
          <a:pPr marL="0" indent="0" algn="ctr">
            <a:buNone/>
          </a:pPr>
          <a:r>
            <a:rPr lang="en-US" sz="1000" dirty="0">
              <a:sym typeface="Symbol" panose="05050102010706020507" pitchFamily="18" charset="2"/>
            </a:rPr>
            <a:t> C</a:t>
          </a:r>
          <a:r>
            <a:rPr lang="en-US" sz="1000" dirty="0"/>
            <a:t>omparison of mean ranks with Wilcoxon Mann Whitney U-test (Non-Gaussian distribution)</a:t>
          </a:r>
        </a:p>
      </dgm:t>
    </dgm:pt>
    <dgm:pt modelId="{B5642C47-4629-426F-8067-2DBBC7F5A468}" type="sibTrans" cxnId="{4F9A5534-E8D5-414A-9637-A0568CA1062B}">
      <dgm:prSet/>
      <dgm:spPr/>
      <dgm:t>
        <a:bodyPr/>
        <a:lstStyle/>
        <a:p>
          <a:pPr algn="ctr"/>
          <a:endParaRPr lang="en-US"/>
        </a:p>
      </dgm:t>
    </dgm:pt>
    <dgm:pt modelId="{054841F6-693A-4A10-A025-117E4AB9A0BE}" type="parTrans" cxnId="{4F9A5534-E8D5-414A-9637-A0568CA1062B}">
      <dgm:prSet/>
      <dgm:spPr>
        <a:ln>
          <a:solidFill>
            <a:schemeClr val="tx1"/>
          </a:solidFill>
          <a:headEnd type="none" w="med" len="med"/>
          <a:tailEnd type="arrow" w="med" len="med"/>
        </a:ln>
      </dgm:spPr>
      <dgm:t>
        <a:bodyPr/>
        <a:lstStyle/>
        <a:p>
          <a:pPr algn="ctr"/>
          <a:endParaRPr lang="en-US" sz="800"/>
        </a:p>
      </dgm:t>
    </dgm:pt>
    <dgm:pt modelId="{70F326B6-600D-4A99-96BA-6171F2CE414B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pPr marL="0" algn="ctr"/>
          <a:r>
            <a:rPr lang="en-US" sz="1000" b="1" dirty="0"/>
            <a:t>Population: </a:t>
          </a:r>
          <a:r>
            <a:rPr lang="en-US" sz="1000" dirty="0"/>
            <a:t>Women </a:t>
          </a:r>
          <a:r>
            <a:rPr lang="en-US" sz="1000" dirty="0">
              <a:solidFill>
                <a:sysClr val="windowText" lastClr="000000"/>
              </a:solidFill>
            </a:rPr>
            <a:t>diagnosed with an ovarian lesion between 2017 and 2020, </a:t>
          </a:r>
          <a:endParaRPr lang="en-US" sz="1000" dirty="0"/>
        </a:p>
        <a:p>
          <a:pPr marL="0" algn="ctr"/>
          <a:r>
            <a:rPr lang="en-US" sz="1000" dirty="0"/>
            <a:t>at the Laval University hospital of Quebec, Canada  (</a:t>
          </a:r>
          <a:r>
            <a:rPr lang="en-US" sz="1000" i="1" dirty="0"/>
            <a:t>CHU de Québec-Université Laval</a:t>
          </a:r>
          <a:r>
            <a:rPr lang="en-US" sz="1000" dirty="0"/>
            <a:t>)</a:t>
          </a:r>
        </a:p>
        <a:p>
          <a:pPr marL="0" algn="ctr"/>
          <a:endParaRPr lang="en-US" sz="1000" b="1" dirty="0"/>
        </a:p>
        <a:p>
          <a:pPr marL="0" algn="ctr"/>
          <a:r>
            <a:rPr lang="en-US" sz="1000" b="1" dirty="0"/>
            <a:t>Selected for the study: n=71</a:t>
          </a:r>
          <a:endParaRPr lang="en-US" sz="1000" dirty="0"/>
        </a:p>
        <a:p>
          <a:pPr marL="182880" algn="ctr"/>
          <a:r>
            <a:rPr lang="en-US" sz="1000" dirty="0">
              <a:sym typeface="Wingdings" panose="05000000000000000000" pitchFamily="2" charset="2"/>
            </a:rPr>
            <a:t></a:t>
          </a:r>
          <a:r>
            <a:rPr lang="en-US" sz="1000" dirty="0">
              <a:sym typeface="Symbol" panose="05050102010706020507" pitchFamily="18" charset="2"/>
            </a:rPr>
            <a:t> </a:t>
          </a:r>
          <a:r>
            <a:rPr lang="en-US" sz="1000" dirty="0"/>
            <a:t>Women with a benign ovarian lesion (BOL) : n=40</a:t>
          </a:r>
        </a:p>
        <a:p>
          <a:pPr marL="182880" algn="ctr"/>
          <a:r>
            <a:rPr lang="en-US" sz="1000" dirty="0">
              <a:sym typeface="Wingdings" panose="05000000000000000000" pitchFamily="2" charset="2"/>
            </a:rPr>
            <a:t></a:t>
          </a:r>
          <a:r>
            <a:rPr lang="en-US" sz="1000" dirty="0">
              <a:sym typeface="Symbol" panose="05050102010706020507" pitchFamily="18" charset="2"/>
            </a:rPr>
            <a:t> </a:t>
          </a:r>
          <a:r>
            <a:rPr lang="en-US" sz="1000" dirty="0"/>
            <a:t>Chemotherapy-naïve women with a</a:t>
          </a:r>
          <a:r>
            <a:rPr lang="en-US" sz="1000" dirty="0">
              <a:solidFill>
                <a:sysClr val="windowText" lastClr="000000"/>
              </a:solidFill>
            </a:rPr>
            <a:t> high-grade </a:t>
          </a:r>
          <a:r>
            <a:rPr lang="en-US" sz="1000" dirty="0"/>
            <a:t>serous ovarian carcinoma (HGSOC) : n=31 </a:t>
          </a:r>
        </a:p>
        <a:p>
          <a:pPr marL="0" algn="ctr"/>
          <a:endParaRPr lang="en-US" sz="800" dirty="0"/>
        </a:p>
      </dgm:t>
    </dgm:pt>
    <dgm:pt modelId="{CB4124A9-84F2-4E34-96FB-7086E1D9120B}" type="sibTrans" cxnId="{DE5C6B5A-5EA4-4DC8-8CBD-F4B07B2D07A7}">
      <dgm:prSet/>
      <dgm:spPr/>
      <dgm:t>
        <a:bodyPr/>
        <a:lstStyle/>
        <a:p>
          <a:pPr algn="ctr"/>
          <a:endParaRPr lang="en-US"/>
        </a:p>
      </dgm:t>
    </dgm:pt>
    <dgm:pt modelId="{63F1E05B-9439-4E48-AF6A-744927D1A4A5}" type="parTrans" cxnId="{DE5C6B5A-5EA4-4DC8-8CBD-F4B07B2D07A7}">
      <dgm:prSet/>
      <dgm:spPr/>
      <dgm:t>
        <a:bodyPr/>
        <a:lstStyle/>
        <a:p>
          <a:pPr algn="ctr"/>
          <a:endParaRPr lang="en-US"/>
        </a:p>
      </dgm:t>
    </dgm:pt>
    <dgm:pt modelId="{B885F858-34F9-4AED-8EA6-91226E322DE3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 dirty="0"/>
            <a:t>Spearman rank order correlation test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>
              <a:sym typeface="Symbol" panose="05050102010706020507" pitchFamily="18" charset="2"/>
            </a:rPr>
            <a:t> Crude correlation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>
              <a:sym typeface="Symbol" panose="05050102010706020507" pitchFamily="18" charset="2"/>
            </a:rPr>
            <a:t> Partial correlations (controlling for age)</a:t>
          </a:r>
          <a:endParaRPr lang="en-US" sz="1000" b="1" kern="1200" dirty="0">
            <a:solidFill>
              <a:prstClr val="black"/>
            </a:solidFill>
            <a:latin typeface="Calibri" panose="020F0502020204030204"/>
            <a:ea typeface="+mn-ea"/>
            <a:cs typeface="+mn-cs"/>
          </a:endParaRPr>
        </a:p>
      </dgm:t>
    </dgm:pt>
    <dgm:pt modelId="{DD725068-4C84-43D8-99C4-BA7E61A59782}" type="parTrans" cxnId="{5A1ECEE2-AA32-4E3F-AFA1-C16063BFF381}">
      <dgm:prSet/>
      <dgm:spPr>
        <a:ln>
          <a:solidFill>
            <a:schemeClr val="tx1"/>
          </a:solidFill>
          <a:headEnd type="none" w="med" len="med"/>
          <a:tailEnd type="arrow" w="med" len="med"/>
        </a:ln>
      </dgm:spPr>
      <dgm:t>
        <a:bodyPr/>
        <a:lstStyle/>
        <a:p>
          <a:pPr algn="ctr"/>
          <a:endParaRPr lang="en-US" sz="800"/>
        </a:p>
      </dgm:t>
    </dgm:pt>
    <dgm:pt modelId="{BC29BDCC-558A-4F79-8F55-C81FE1896204}" type="sibTrans" cxnId="{5A1ECEE2-AA32-4E3F-AFA1-C16063BFF381}">
      <dgm:prSet/>
      <dgm:spPr/>
      <dgm:t>
        <a:bodyPr/>
        <a:lstStyle/>
        <a:p>
          <a:pPr algn="ctr"/>
          <a:endParaRPr lang="en-US"/>
        </a:p>
      </dgm:t>
    </dgm:pt>
    <dgm:pt modelId="{EE9F0A10-7990-413E-BC30-7B08EE5A800F}">
      <dgm:prSet phldrT="[Texte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pPr marL="55563" indent="0" algn="ctr"/>
          <a:r>
            <a:rPr lang="en-US" sz="1000" b="1" dirty="0"/>
            <a:t>Age-matched for paired comparison</a:t>
          </a:r>
        </a:p>
        <a:p>
          <a:pPr marL="55563" indent="0" algn="ctr">
            <a:buNone/>
          </a:pPr>
          <a:r>
            <a:rPr lang="en-US" sz="1000" dirty="0">
              <a:sym typeface="Wingdings" panose="05000000000000000000" pitchFamily="2" charset="2"/>
            </a:rPr>
            <a:t></a:t>
          </a:r>
          <a:r>
            <a:rPr lang="en-US" sz="1000" dirty="0">
              <a:sym typeface="Symbol" panose="05050102010706020507" pitchFamily="18" charset="2"/>
            </a:rPr>
            <a:t> </a:t>
          </a:r>
          <a:r>
            <a:rPr lang="en-US" sz="1000" dirty="0"/>
            <a:t>Apo CIII: n=30 </a:t>
          </a:r>
        </a:p>
        <a:p>
          <a:pPr marL="55563" indent="0" algn="ctr">
            <a:buNone/>
          </a:pPr>
          <a:r>
            <a:rPr lang="en-US" sz="1000" dirty="0">
              <a:sym typeface="Wingdings" panose="05000000000000000000" pitchFamily="2" charset="2"/>
            </a:rPr>
            <a:t></a:t>
          </a:r>
          <a:r>
            <a:rPr lang="en-US" sz="1000" dirty="0">
              <a:sym typeface="Symbol" panose="05050102010706020507" pitchFamily="18" charset="2"/>
            </a:rPr>
            <a:t> </a:t>
          </a:r>
          <a:r>
            <a:rPr lang="en-US" sz="1000" dirty="0"/>
            <a:t>HE4: n=23 </a:t>
          </a:r>
        </a:p>
        <a:p>
          <a:pPr marL="55563" marR="0" indent="0" algn="ctr" eaLnBrk="1" fontAlgn="auto" latinLnBrk="0" hangingPunct="1">
            <a:buClrTx/>
            <a:buSzTx/>
            <a:buFontTx/>
            <a:buNone/>
            <a:tabLst/>
            <a:defRPr/>
          </a:pPr>
          <a:r>
            <a:rPr lang="en-US" sz="1000" dirty="0">
              <a:sym typeface="Wingdings" panose="05000000000000000000" pitchFamily="2" charset="2"/>
            </a:rPr>
            <a:t></a:t>
          </a:r>
          <a:r>
            <a:rPr lang="en-US" sz="1000" dirty="0">
              <a:sym typeface="Symbol" panose="05050102010706020507" pitchFamily="18" charset="2"/>
            </a:rPr>
            <a:t> O</a:t>
          </a:r>
          <a:r>
            <a:rPr lang="en-US" sz="1000" dirty="0"/>
            <a:t>ther variables: n=31 </a:t>
          </a:r>
        </a:p>
      </dgm:t>
    </dgm:pt>
    <dgm:pt modelId="{80CA31E3-D4DD-474B-8B39-E7F7D16413CA}" type="parTrans" cxnId="{E0CE6527-365C-4266-AA5C-A00D814A80C1}">
      <dgm:prSet/>
      <dgm:spPr>
        <a:ln>
          <a:solidFill>
            <a:schemeClr val="tx1"/>
          </a:solidFill>
          <a:headEnd type="none" w="med" len="med"/>
          <a:tailEnd type="arrow" w="med" len="med"/>
        </a:ln>
      </dgm:spPr>
      <dgm:t>
        <a:bodyPr/>
        <a:lstStyle/>
        <a:p>
          <a:pPr algn="ctr"/>
          <a:endParaRPr lang="en-US" sz="800"/>
        </a:p>
      </dgm:t>
    </dgm:pt>
    <dgm:pt modelId="{EC209A32-8821-401E-A1CF-7CF15C37180A}" type="sibTrans" cxnId="{E0CE6527-365C-4266-AA5C-A00D814A80C1}">
      <dgm:prSet/>
      <dgm:spPr/>
      <dgm:t>
        <a:bodyPr/>
        <a:lstStyle/>
        <a:p>
          <a:pPr algn="ctr"/>
          <a:endParaRPr lang="en-US"/>
        </a:p>
      </dgm:t>
    </dgm:pt>
    <dgm:pt modelId="{A29DFF8E-35F1-4011-ADD1-7C09CC7165D9}" type="pres">
      <dgm:prSet presAssocID="{C54A9E4C-CEDA-4021-B874-05C3AE206B02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98C7E487-44D4-4CF2-A379-C4D87A1B63D8}" type="pres">
      <dgm:prSet presAssocID="{70F326B6-600D-4A99-96BA-6171F2CE414B}" presName="hierRoot1" presStyleCnt="0">
        <dgm:presLayoutVars>
          <dgm:hierBranch/>
        </dgm:presLayoutVars>
      </dgm:prSet>
      <dgm:spPr/>
    </dgm:pt>
    <dgm:pt modelId="{6ACEA4AE-FE33-4E14-8612-30317D2D36A0}" type="pres">
      <dgm:prSet presAssocID="{70F326B6-600D-4A99-96BA-6171F2CE414B}" presName="rootComposite1" presStyleCnt="0"/>
      <dgm:spPr/>
    </dgm:pt>
    <dgm:pt modelId="{35CAA3C8-8FBE-4F52-8A78-19C2928D6DA3}" type="pres">
      <dgm:prSet presAssocID="{70F326B6-600D-4A99-96BA-6171F2CE414B}" presName="rootText1" presStyleLbl="node0" presStyleIdx="0" presStyleCnt="1" custScaleX="268274" custScaleY="171548" custLinFactNeighborX="-14131" custLinFactNeighborY="-64">
        <dgm:presLayoutVars>
          <dgm:chPref val="3"/>
        </dgm:presLayoutVars>
      </dgm:prSet>
      <dgm:spPr>
        <a:prstGeom prst="roundRect">
          <a:avLst/>
        </a:prstGeom>
      </dgm:spPr>
    </dgm:pt>
    <dgm:pt modelId="{E0CCC203-9740-4E6E-8782-182286C7BF17}" type="pres">
      <dgm:prSet presAssocID="{70F326B6-600D-4A99-96BA-6171F2CE414B}" presName="rootConnector1" presStyleLbl="node1" presStyleIdx="0" presStyleCnt="0"/>
      <dgm:spPr/>
    </dgm:pt>
    <dgm:pt modelId="{5595DD85-53B2-4082-BF6C-3668C16061EB}" type="pres">
      <dgm:prSet presAssocID="{70F326B6-600D-4A99-96BA-6171F2CE414B}" presName="hierChild2" presStyleCnt="0"/>
      <dgm:spPr/>
    </dgm:pt>
    <dgm:pt modelId="{FE1CB728-A984-4BE5-9A2F-D1D197C8AEED}" type="pres">
      <dgm:prSet presAssocID="{054841F6-693A-4A10-A025-117E4AB9A0BE}" presName="Name35" presStyleLbl="parChTrans1D2" presStyleIdx="0" presStyleCnt="3"/>
      <dgm:spPr/>
    </dgm:pt>
    <dgm:pt modelId="{56F36D1B-5FF6-4245-8ACE-24A754A324A3}" type="pres">
      <dgm:prSet presAssocID="{1E6D9366-C795-411E-8184-95055C5B3D9B}" presName="hierRoot2" presStyleCnt="0">
        <dgm:presLayoutVars>
          <dgm:hierBranch/>
        </dgm:presLayoutVars>
      </dgm:prSet>
      <dgm:spPr/>
    </dgm:pt>
    <dgm:pt modelId="{6A745E0D-866A-4281-819B-79787A1461A4}" type="pres">
      <dgm:prSet presAssocID="{1E6D9366-C795-411E-8184-95055C5B3D9B}" presName="rootComposite" presStyleCnt="0"/>
      <dgm:spPr/>
    </dgm:pt>
    <dgm:pt modelId="{C69E7912-89E6-4673-8D88-C4BE44328D50}" type="pres">
      <dgm:prSet presAssocID="{1E6D9366-C795-411E-8184-95055C5B3D9B}" presName="rootText" presStyleLbl="node2" presStyleIdx="0" presStyleCnt="2" custScaleX="125570" custScaleY="117880" custLinFactX="-64272" custLinFactNeighborX="-100000" custLinFactNeighborY="-43097">
        <dgm:presLayoutVars>
          <dgm:chPref val="3"/>
        </dgm:presLayoutVars>
      </dgm:prSet>
      <dgm:spPr>
        <a:prstGeom prst="roundRect">
          <a:avLst/>
        </a:prstGeom>
      </dgm:spPr>
    </dgm:pt>
    <dgm:pt modelId="{B2964CDB-F02A-4B87-B2F2-CE7EF40E25E3}" type="pres">
      <dgm:prSet presAssocID="{1E6D9366-C795-411E-8184-95055C5B3D9B}" presName="rootConnector" presStyleLbl="node2" presStyleIdx="0" presStyleCnt="2"/>
      <dgm:spPr/>
    </dgm:pt>
    <dgm:pt modelId="{B369AB3C-1236-49E4-8D41-F42155A57CA2}" type="pres">
      <dgm:prSet presAssocID="{1E6D9366-C795-411E-8184-95055C5B3D9B}" presName="hierChild4" presStyleCnt="0"/>
      <dgm:spPr/>
    </dgm:pt>
    <dgm:pt modelId="{EBD93E47-4FA7-474C-8309-50A58942EEF6}" type="pres">
      <dgm:prSet presAssocID="{80CA31E3-D4DD-474B-8B39-E7F7D16413CA}" presName="Name35" presStyleLbl="parChTrans1D3" presStyleIdx="0" presStyleCnt="1"/>
      <dgm:spPr/>
    </dgm:pt>
    <dgm:pt modelId="{E630F376-083D-411A-86C2-E9B4B4587291}" type="pres">
      <dgm:prSet presAssocID="{EE9F0A10-7990-413E-BC30-7B08EE5A800F}" presName="hierRoot2" presStyleCnt="0">
        <dgm:presLayoutVars>
          <dgm:hierBranch/>
        </dgm:presLayoutVars>
      </dgm:prSet>
      <dgm:spPr/>
    </dgm:pt>
    <dgm:pt modelId="{F6AE79EF-F61C-46D0-B49C-78E2527FF789}" type="pres">
      <dgm:prSet presAssocID="{EE9F0A10-7990-413E-BC30-7B08EE5A800F}" presName="rootComposite" presStyleCnt="0"/>
      <dgm:spPr/>
    </dgm:pt>
    <dgm:pt modelId="{93230928-36FF-4790-96EA-384B70BB3B61}" type="pres">
      <dgm:prSet presAssocID="{EE9F0A10-7990-413E-BC30-7B08EE5A800F}" presName="rootText" presStyleLbl="node3" presStyleIdx="0" presStyleCnt="1" custScaleX="110800" custScaleY="110607" custLinFactX="-64171" custLinFactNeighborX="-100000" custLinFactNeighborY="-68498">
        <dgm:presLayoutVars>
          <dgm:chPref val="3"/>
        </dgm:presLayoutVars>
      </dgm:prSet>
      <dgm:spPr>
        <a:prstGeom prst="roundRect">
          <a:avLst/>
        </a:prstGeom>
      </dgm:spPr>
    </dgm:pt>
    <dgm:pt modelId="{7229F8B3-2BC3-4B30-8B2A-FB92821EC28C}" type="pres">
      <dgm:prSet presAssocID="{EE9F0A10-7990-413E-BC30-7B08EE5A800F}" presName="rootConnector" presStyleLbl="node3" presStyleIdx="0" presStyleCnt="1"/>
      <dgm:spPr/>
    </dgm:pt>
    <dgm:pt modelId="{F4023E54-755D-40EF-97B0-CB851339743E}" type="pres">
      <dgm:prSet presAssocID="{EE9F0A10-7990-413E-BC30-7B08EE5A800F}" presName="hierChild4" presStyleCnt="0"/>
      <dgm:spPr/>
    </dgm:pt>
    <dgm:pt modelId="{A2A68A66-BCB0-4CBB-A938-3EABD9F4E058}" type="pres">
      <dgm:prSet presAssocID="{EE9F0A10-7990-413E-BC30-7B08EE5A800F}" presName="hierChild5" presStyleCnt="0"/>
      <dgm:spPr/>
    </dgm:pt>
    <dgm:pt modelId="{C12D0D52-BAE6-467D-B509-A22B9B531A00}" type="pres">
      <dgm:prSet presAssocID="{1E6D9366-C795-411E-8184-95055C5B3D9B}" presName="hierChild5" presStyleCnt="0"/>
      <dgm:spPr/>
    </dgm:pt>
    <dgm:pt modelId="{C82507BD-25F4-4C63-B3D1-E8B0B42CEF08}" type="pres">
      <dgm:prSet presAssocID="{DD725068-4C84-43D8-99C4-BA7E61A59782}" presName="Name35" presStyleLbl="parChTrans1D2" presStyleIdx="1" presStyleCnt="3"/>
      <dgm:spPr/>
    </dgm:pt>
    <dgm:pt modelId="{E1D0738D-4318-48BE-9D5F-BFB276EFDBAF}" type="pres">
      <dgm:prSet presAssocID="{B885F858-34F9-4AED-8EA6-91226E322DE3}" presName="hierRoot2" presStyleCnt="0">
        <dgm:presLayoutVars>
          <dgm:hierBranch/>
        </dgm:presLayoutVars>
      </dgm:prSet>
      <dgm:spPr/>
    </dgm:pt>
    <dgm:pt modelId="{9103770A-F5F8-48D1-B8C5-691ABFFFCAF1}" type="pres">
      <dgm:prSet presAssocID="{B885F858-34F9-4AED-8EA6-91226E322DE3}" presName="rootComposite" presStyleCnt="0"/>
      <dgm:spPr/>
    </dgm:pt>
    <dgm:pt modelId="{DDDE4852-469E-4CC8-BEA6-0EE99196CDA1}" type="pres">
      <dgm:prSet presAssocID="{B885F858-34F9-4AED-8EA6-91226E322DE3}" presName="rootText" presStyleLbl="node2" presStyleIdx="1" presStyleCnt="2" custScaleX="122870" custScaleY="94827" custLinFactX="38206" custLinFactNeighborX="100000" custLinFactNeighborY="-43436">
        <dgm:presLayoutVars>
          <dgm:chPref val="3"/>
        </dgm:presLayoutVars>
      </dgm:prSet>
      <dgm:spPr>
        <a:prstGeom prst="roundRect">
          <a:avLst/>
        </a:prstGeom>
      </dgm:spPr>
    </dgm:pt>
    <dgm:pt modelId="{EB518B3A-A287-45BC-9BF7-BBE5CA9C5278}" type="pres">
      <dgm:prSet presAssocID="{B885F858-34F9-4AED-8EA6-91226E322DE3}" presName="rootConnector" presStyleLbl="node2" presStyleIdx="1" presStyleCnt="2"/>
      <dgm:spPr/>
    </dgm:pt>
    <dgm:pt modelId="{2AC2F06D-257C-44F6-AA18-725E2F3DF323}" type="pres">
      <dgm:prSet presAssocID="{B885F858-34F9-4AED-8EA6-91226E322DE3}" presName="hierChild4" presStyleCnt="0"/>
      <dgm:spPr/>
    </dgm:pt>
    <dgm:pt modelId="{6DC712D2-3A5C-4FDA-9953-BBB360EAA0A9}" type="pres">
      <dgm:prSet presAssocID="{B885F858-34F9-4AED-8EA6-91226E322DE3}" presName="hierChild5" presStyleCnt="0"/>
      <dgm:spPr/>
    </dgm:pt>
    <dgm:pt modelId="{36C11F55-BA7D-45EF-9E06-D2630A417E68}" type="pres">
      <dgm:prSet presAssocID="{70F326B6-600D-4A99-96BA-6171F2CE414B}" presName="hierChild3" presStyleCnt="0"/>
      <dgm:spPr/>
    </dgm:pt>
    <dgm:pt modelId="{391F4F4E-F1C1-4060-8FFA-090A815A2338}" type="pres">
      <dgm:prSet presAssocID="{10360369-B8F0-4187-B778-547738F920C5}" presName="Name111" presStyleLbl="parChTrans1D2" presStyleIdx="2" presStyleCnt="3"/>
      <dgm:spPr/>
    </dgm:pt>
    <dgm:pt modelId="{BB8DD44A-4330-4812-B1F5-C3E7FE848A18}" type="pres">
      <dgm:prSet presAssocID="{790A57BA-3C28-4500-9919-8A568A2A6D73}" presName="hierRoot3" presStyleCnt="0">
        <dgm:presLayoutVars>
          <dgm:hierBranch val="r"/>
        </dgm:presLayoutVars>
      </dgm:prSet>
      <dgm:spPr/>
    </dgm:pt>
    <dgm:pt modelId="{EA1AC422-CCC8-4C45-8138-B7E4EA8C5F5E}" type="pres">
      <dgm:prSet presAssocID="{790A57BA-3C28-4500-9919-8A568A2A6D73}" presName="rootComposite3" presStyleCnt="0"/>
      <dgm:spPr/>
    </dgm:pt>
    <dgm:pt modelId="{E04B0A5D-65E7-4D15-B4FA-F58B63FDE062}" type="pres">
      <dgm:prSet presAssocID="{790A57BA-3C28-4500-9919-8A568A2A6D73}" presName="rootText3" presStyleLbl="asst1" presStyleIdx="0" presStyleCnt="1" custScaleX="111592" custScaleY="82860" custLinFactNeighborX="10997" custLinFactNeighborY="-34297">
        <dgm:presLayoutVars>
          <dgm:chPref val="3"/>
        </dgm:presLayoutVars>
      </dgm:prSet>
      <dgm:spPr>
        <a:prstGeom prst="roundRect">
          <a:avLst/>
        </a:prstGeom>
      </dgm:spPr>
    </dgm:pt>
    <dgm:pt modelId="{FD44687C-6073-4F78-BD55-7041FE474209}" type="pres">
      <dgm:prSet presAssocID="{790A57BA-3C28-4500-9919-8A568A2A6D73}" presName="rootConnector3" presStyleLbl="asst1" presStyleIdx="0" presStyleCnt="1"/>
      <dgm:spPr/>
    </dgm:pt>
    <dgm:pt modelId="{0FC49652-964E-4ED0-9F63-0136876FB05A}" type="pres">
      <dgm:prSet presAssocID="{790A57BA-3C28-4500-9919-8A568A2A6D73}" presName="hierChild6" presStyleCnt="0"/>
      <dgm:spPr/>
    </dgm:pt>
    <dgm:pt modelId="{F688D4CE-94E4-4B57-8F20-993D3CADB54C}" type="pres">
      <dgm:prSet presAssocID="{790A57BA-3C28-4500-9919-8A568A2A6D73}" presName="hierChild7" presStyleCnt="0"/>
      <dgm:spPr/>
    </dgm:pt>
  </dgm:ptLst>
  <dgm:cxnLst>
    <dgm:cxn modelId="{E0CE6527-365C-4266-AA5C-A00D814A80C1}" srcId="{1E6D9366-C795-411E-8184-95055C5B3D9B}" destId="{EE9F0A10-7990-413E-BC30-7B08EE5A800F}" srcOrd="0" destOrd="0" parTransId="{80CA31E3-D4DD-474B-8B39-E7F7D16413CA}" sibTransId="{EC209A32-8821-401E-A1CF-7CF15C37180A}"/>
    <dgm:cxn modelId="{5983772D-EF96-4950-9247-593B06D3AD82}" type="presOf" srcId="{790A57BA-3C28-4500-9919-8A568A2A6D73}" destId="{E04B0A5D-65E7-4D15-B4FA-F58B63FDE062}" srcOrd="0" destOrd="0" presId="urn:microsoft.com/office/officeart/2005/8/layout/orgChart1"/>
    <dgm:cxn modelId="{4F9A5534-E8D5-414A-9637-A0568CA1062B}" srcId="{70F326B6-600D-4A99-96BA-6171F2CE414B}" destId="{1E6D9366-C795-411E-8184-95055C5B3D9B}" srcOrd="0" destOrd="0" parTransId="{054841F6-693A-4A10-A025-117E4AB9A0BE}" sibTransId="{B5642C47-4629-426F-8067-2DBBC7F5A468}"/>
    <dgm:cxn modelId="{4F4FEF60-1BCE-4991-886C-A69489DA28A9}" type="presOf" srcId="{80CA31E3-D4DD-474B-8B39-E7F7D16413CA}" destId="{EBD93E47-4FA7-474C-8309-50A58942EEF6}" srcOrd="0" destOrd="0" presId="urn:microsoft.com/office/officeart/2005/8/layout/orgChart1"/>
    <dgm:cxn modelId="{8CD03E4B-BCCA-485E-8EDC-7DB14E0E427D}" type="presOf" srcId="{DD725068-4C84-43D8-99C4-BA7E61A59782}" destId="{C82507BD-25F4-4C63-B3D1-E8B0B42CEF08}" srcOrd="0" destOrd="0" presId="urn:microsoft.com/office/officeart/2005/8/layout/orgChart1"/>
    <dgm:cxn modelId="{A9CEA34B-AFCA-4685-94E6-8514660F49CD}" type="presOf" srcId="{EE9F0A10-7990-413E-BC30-7B08EE5A800F}" destId="{93230928-36FF-4790-96EA-384B70BB3B61}" srcOrd="0" destOrd="0" presId="urn:microsoft.com/office/officeart/2005/8/layout/orgChart1"/>
    <dgm:cxn modelId="{3E8D2E6D-DA4E-422A-BC30-C839E3965A37}" type="presOf" srcId="{70F326B6-600D-4A99-96BA-6171F2CE414B}" destId="{E0CCC203-9740-4E6E-8782-182286C7BF17}" srcOrd="1" destOrd="0" presId="urn:microsoft.com/office/officeart/2005/8/layout/orgChart1"/>
    <dgm:cxn modelId="{7BBAA273-B3CD-4BD7-8515-3E8D7A40D6C9}" type="presOf" srcId="{1E6D9366-C795-411E-8184-95055C5B3D9B}" destId="{B2964CDB-F02A-4B87-B2F2-CE7EF40E25E3}" srcOrd="1" destOrd="0" presId="urn:microsoft.com/office/officeart/2005/8/layout/orgChart1"/>
    <dgm:cxn modelId="{DE5C6B5A-5EA4-4DC8-8CBD-F4B07B2D07A7}" srcId="{C54A9E4C-CEDA-4021-B874-05C3AE206B02}" destId="{70F326B6-600D-4A99-96BA-6171F2CE414B}" srcOrd="0" destOrd="0" parTransId="{63F1E05B-9439-4E48-AF6A-744927D1A4A5}" sibTransId="{CB4124A9-84F2-4E34-96FB-7086E1D9120B}"/>
    <dgm:cxn modelId="{FD7BDE85-CD7D-44F7-8CD7-AF070F813470}" type="presOf" srcId="{EE9F0A10-7990-413E-BC30-7B08EE5A800F}" destId="{7229F8B3-2BC3-4B30-8B2A-FB92821EC28C}" srcOrd="1" destOrd="0" presId="urn:microsoft.com/office/officeart/2005/8/layout/orgChart1"/>
    <dgm:cxn modelId="{735A9D8F-1898-422A-91F5-5FF9773312C7}" type="presOf" srcId="{B885F858-34F9-4AED-8EA6-91226E322DE3}" destId="{EB518B3A-A287-45BC-9BF7-BBE5CA9C5278}" srcOrd="1" destOrd="0" presId="urn:microsoft.com/office/officeart/2005/8/layout/orgChart1"/>
    <dgm:cxn modelId="{922BF999-5144-4090-8DC3-D9F3BC3737F4}" type="presOf" srcId="{70F326B6-600D-4A99-96BA-6171F2CE414B}" destId="{35CAA3C8-8FBE-4F52-8A78-19C2928D6DA3}" srcOrd="0" destOrd="0" presId="urn:microsoft.com/office/officeart/2005/8/layout/orgChart1"/>
    <dgm:cxn modelId="{F604CBAB-2A63-497E-ACED-1BFCC3A7F997}" type="presOf" srcId="{1E6D9366-C795-411E-8184-95055C5B3D9B}" destId="{C69E7912-89E6-4673-8D88-C4BE44328D50}" srcOrd="0" destOrd="0" presId="urn:microsoft.com/office/officeart/2005/8/layout/orgChart1"/>
    <dgm:cxn modelId="{7EE288AD-1114-4B8B-8ECE-21905DAFEBE2}" type="presOf" srcId="{B885F858-34F9-4AED-8EA6-91226E322DE3}" destId="{DDDE4852-469E-4CC8-BEA6-0EE99196CDA1}" srcOrd="0" destOrd="0" presId="urn:microsoft.com/office/officeart/2005/8/layout/orgChart1"/>
    <dgm:cxn modelId="{D4AEE6CA-BB28-4C3F-A48D-D151146E035A}" srcId="{70F326B6-600D-4A99-96BA-6171F2CE414B}" destId="{790A57BA-3C28-4500-9919-8A568A2A6D73}" srcOrd="2" destOrd="0" parTransId="{10360369-B8F0-4187-B778-547738F920C5}" sibTransId="{F562C2D3-10ED-422F-9DC5-1F7CA91C688D}"/>
    <dgm:cxn modelId="{0A477BD4-6FC1-47F6-A0F5-B1104587B9C1}" type="presOf" srcId="{10360369-B8F0-4187-B778-547738F920C5}" destId="{391F4F4E-F1C1-4060-8FFA-090A815A2338}" srcOrd="0" destOrd="0" presId="urn:microsoft.com/office/officeart/2005/8/layout/orgChart1"/>
    <dgm:cxn modelId="{E0C8EEDD-6C93-4297-8752-F09591407870}" type="presOf" srcId="{054841F6-693A-4A10-A025-117E4AB9A0BE}" destId="{FE1CB728-A984-4BE5-9A2F-D1D197C8AEED}" srcOrd="0" destOrd="0" presId="urn:microsoft.com/office/officeart/2005/8/layout/orgChart1"/>
    <dgm:cxn modelId="{70DA11E1-C3AA-4806-B82E-6F2BFACD23AE}" type="presOf" srcId="{C54A9E4C-CEDA-4021-B874-05C3AE206B02}" destId="{A29DFF8E-35F1-4011-ADD1-7C09CC7165D9}" srcOrd="0" destOrd="0" presId="urn:microsoft.com/office/officeart/2005/8/layout/orgChart1"/>
    <dgm:cxn modelId="{5A1ECEE2-AA32-4E3F-AFA1-C16063BFF381}" srcId="{70F326B6-600D-4A99-96BA-6171F2CE414B}" destId="{B885F858-34F9-4AED-8EA6-91226E322DE3}" srcOrd="1" destOrd="0" parTransId="{DD725068-4C84-43D8-99C4-BA7E61A59782}" sibTransId="{BC29BDCC-558A-4F79-8F55-C81FE1896204}"/>
    <dgm:cxn modelId="{DBDBF0FE-55BB-4B07-AB5F-6898C33D6D97}" type="presOf" srcId="{790A57BA-3C28-4500-9919-8A568A2A6D73}" destId="{FD44687C-6073-4F78-BD55-7041FE474209}" srcOrd="1" destOrd="0" presId="urn:microsoft.com/office/officeart/2005/8/layout/orgChart1"/>
    <dgm:cxn modelId="{8FF9F388-A422-4D27-8383-B3595BB58D63}" type="presParOf" srcId="{A29DFF8E-35F1-4011-ADD1-7C09CC7165D9}" destId="{98C7E487-44D4-4CF2-A379-C4D87A1B63D8}" srcOrd="0" destOrd="0" presId="urn:microsoft.com/office/officeart/2005/8/layout/orgChart1"/>
    <dgm:cxn modelId="{6BBB8F3E-EC46-4600-969B-11EE94ABC2B6}" type="presParOf" srcId="{98C7E487-44D4-4CF2-A379-C4D87A1B63D8}" destId="{6ACEA4AE-FE33-4E14-8612-30317D2D36A0}" srcOrd="0" destOrd="0" presId="urn:microsoft.com/office/officeart/2005/8/layout/orgChart1"/>
    <dgm:cxn modelId="{785485BA-EDAA-4F9B-9406-FE4E759A41D6}" type="presParOf" srcId="{6ACEA4AE-FE33-4E14-8612-30317D2D36A0}" destId="{35CAA3C8-8FBE-4F52-8A78-19C2928D6DA3}" srcOrd="0" destOrd="0" presId="urn:microsoft.com/office/officeart/2005/8/layout/orgChart1"/>
    <dgm:cxn modelId="{545D5B8A-A542-4FA7-A78E-77F56323ED81}" type="presParOf" srcId="{6ACEA4AE-FE33-4E14-8612-30317D2D36A0}" destId="{E0CCC203-9740-4E6E-8782-182286C7BF17}" srcOrd="1" destOrd="0" presId="urn:microsoft.com/office/officeart/2005/8/layout/orgChart1"/>
    <dgm:cxn modelId="{CB2B9BA2-8812-4DDF-BB6E-BEA8E081A150}" type="presParOf" srcId="{98C7E487-44D4-4CF2-A379-C4D87A1B63D8}" destId="{5595DD85-53B2-4082-BF6C-3668C16061EB}" srcOrd="1" destOrd="0" presId="urn:microsoft.com/office/officeart/2005/8/layout/orgChart1"/>
    <dgm:cxn modelId="{C28165B5-EF68-43C9-9EC2-07CA2AAABD3F}" type="presParOf" srcId="{5595DD85-53B2-4082-BF6C-3668C16061EB}" destId="{FE1CB728-A984-4BE5-9A2F-D1D197C8AEED}" srcOrd="0" destOrd="0" presId="urn:microsoft.com/office/officeart/2005/8/layout/orgChart1"/>
    <dgm:cxn modelId="{E56DA4C4-18B5-4F25-8C26-08481EE6EFAC}" type="presParOf" srcId="{5595DD85-53B2-4082-BF6C-3668C16061EB}" destId="{56F36D1B-5FF6-4245-8ACE-24A754A324A3}" srcOrd="1" destOrd="0" presId="urn:microsoft.com/office/officeart/2005/8/layout/orgChart1"/>
    <dgm:cxn modelId="{76616047-B550-4A18-A817-084A413F4FB8}" type="presParOf" srcId="{56F36D1B-5FF6-4245-8ACE-24A754A324A3}" destId="{6A745E0D-866A-4281-819B-79787A1461A4}" srcOrd="0" destOrd="0" presId="urn:microsoft.com/office/officeart/2005/8/layout/orgChart1"/>
    <dgm:cxn modelId="{3B4CAD7B-022C-4494-84D4-C73EE6EBD8F7}" type="presParOf" srcId="{6A745E0D-866A-4281-819B-79787A1461A4}" destId="{C69E7912-89E6-4673-8D88-C4BE44328D50}" srcOrd="0" destOrd="0" presId="urn:microsoft.com/office/officeart/2005/8/layout/orgChart1"/>
    <dgm:cxn modelId="{BED8D6BD-801F-4DA1-A161-5EF060386E9E}" type="presParOf" srcId="{6A745E0D-866A-4281-819B-79787A1461A4}" destId="{B2964CDB-F02A-4B87-B2F2-CE7EF40E25E3}" srcOrd="1" destOrd="0" presId="urn:microsoft.com/office/officeart/2005/8/layout/orgChart1"/>
    <dgm:cxn modelId="{AD868BF4-31B6-4120-B432-9B8D104DB4D8}" type="presParOf" srcId="{56F36D1B-5FF6-4245-8ACE-24A754A324A3}" destId="{B369AB3C-1236-49E4-8D41-F42155A57CA2}" srcOrd="1" destOrd="0" presId="urn:microsoft.com/office/officeart/2005/8/layout/orgChart1"/>
    <dgm:cxn modelId="{24645BFB-0226-4913-BAD2-8BD53B22B309}" type="presParOf" srcId="{B369AB3C-1236-49E4-8D41-F42155A57CA2}" destId="{EBD93E47-4FA7-474C-8309-50A58942EEF6}" srcOrd="0" destOrd="0" presId="urn:microsoft.com/office/officeart/2005/8/layout/orgChart1"/>
    <dgm:cxn modelId="{B04F5A1F-BFF7-49F7-9C15-E6D1F912C81A}" type="presParOf" srcId="{B369AB3C-1236-49E4-8D41-F42155A57CA2}" destId="{E630F376-083D-411A-86C2-E9B4B4587291}" srcOrd="1" destOrd="0" presId="urn:microsoft.com/office/officeart/2005/8/layout/orgChart1"/>
    <dgm:cxn modelId="{C59A36E8-2473-4302-BA07-03CC3C75BE36}" type="presParOf" srcId="{E630F376-083D-411A-86C2-E9B4B4587291}" destId="{F6AE79EF-F61C-46D0-B49C-78E2527FF789}" srcOrd="0" destOrd="0" presId="urn:microsoft.com/office/officeart/2005/8/layout/orgChart1"/>
    <dgm:cxn modelId="{FEEC51F9-8DB9-407F-A45B-05DE6A87AA99}" type="presParOf" srcId="{F6AE79EF-F61C-46D0-B49C-78E2527FF789}" destId="{93230928-36FF-4790-96EA-384B70BB3B61}" srcOrd="0" destOrd="0" presId="urn:microsoft.com/office/officeart/2005/8/layout/orgChart1"/>
    <dgm:cxn modelId="{2EFA7A2B-9418-4D62-BABA-6D828404A0DC}" type="presParOf" srcId="{F6AE79EF-F61C-46D0-B49C-78E2527FF789}" destId="{7229F8B3-2BC3-4B30-8B2A-FB92821EC28C}" srcOrd="1" destOrd="0" presId="urn:microsoft.com/office/officeart/2005/8/layout/orgChart1"/>
    <dgm:cxn modelId="{29457CEF-25FC-4805-8E40-FFBDD3234CF3}" type="presParOf" srcId="{E630F376-083D-411A-86C2-E9B4B4587291}" destId="{F4023E54-755D-40EF-97B0-CB851339743E}" srcOrd="1" destOrd="0" presId="urn:microsoft.com/office/officeart/2005/8/layout/orgChart1"/>
    <dgm:cxn modelId="{0BB9DDC3-0ABC-487B-A02F-6C26E8B5CE05}" type="presParOf" srcId="{E630F376-083D-411A-86C2-E9B4B4587291}" destId="{A2A68A66-BCB0-4CBB-A938-3EABD9F4E058}" srcOrd="2" destOrd="0" presId="urn:microsoft.com/office/officeart/2005/8/layout/orgChart1"/>
    <dgm:cxn modelId="{57B1C138-CC37-4248-947B-1FA1C63955C4}" type="presParOf" srcId="{56F36D1B-5FF6-4245-8ACE-24A754A324A3}" destId="{C12D0D52-BAE6-467D-B509-A22B9B531A00}" srcOrd="2" destOrd="0" presId="urn:microsoft.com/office/officeart/2005/8/layout/orgChart1"/>
    <dgm:cxn modelId="{B2624EAD-0082-488B-973A-72EC6D6A7BF5}" type="presParOf" srcId="{5595DD85-53B2-4082-BF6C-3668C16061EB}" destId="{C82507BD-25F4-4C63-B3D1-E8B0B42CEF08}" srcOrd="2" destOrd="0" presId="urn:microsoft.com/office/officeart/2005/8/layout/orgChart1"/>
    <dgm:cxn modelId="{567B485D-7AC4-4175-9334-9EFFDEB5A3DF}" type="presParOf" srcId="{5595DD85-53B2-4082-BF6C-3668C16061EB}" destId="{E1D0738D-4318-48BE-9D5F-BFB276EFDBAF}" srcOrd="3" destOrd="0" presId="urn:microsoft.com/office/officeart/2005/8/layout/orgChart1"/>
    <dgm:cxn modelId="{B0B6F95A-0A0D-4AA5-B790-28D62FC05EED}" type="presParOf" srcId="{E1D0738D-4318-48BE-9D5F-BFB276EFDBAF}" destId="{9103770A-F5F8-48D1-B8C5-691ABFFFCAF1}" srcOrd="0" destOrd="0" presId="urn:microsoft.com/office/officeart/2005/8/layout/orgChart1"/>
    <dgm:cxn modelId="{B77DB100-5EF6-4758-A2E9-80577E372CCC}" type="presParOf" srcId="{9103770A-F5F8-48D1-B8C5-691ABFFFCAF1}" destId="{DDDE4852-469E-4CC8-BEA6-0EE99196CDA1}" srcOrd="0" destOrd="0" presId="urn:microsoft.com/office/officeart/2005/8/layout/orgChart1"/>
    <dgm:cxn modelId="{B7B7F6DC-1432-4F55-819A-FD32E9DEE780}" type="presParOf" srcId="{9103770A-F5F8-48D1-B8C5-691ABFFFCAF1}" destId="{EB518B3A-A287-45BC-9BF7-BBE5CA9C5278}" srcOrd="1" destOrd="0" presId="urn:microsoft.com/office/officeart/2005/8/layout/orgChart1"/>
    <dgm:cxn modelId="{529A1845-9ADF-431F-8A3C-6A248229CC3B}" type="presParOf" srcId="{E1D0738D-4318-48BE-9D5F-BFB276EFDBAF}" destId="{2AC2F06D-257C-44F6-AA18-725E2F3DF323}" srcOrd="1" destOrd="0" presId="urn:microsoft.com/office/officeart/2005/8/layout/orgChart1"/>
    <dgm:cxn modelId="{9DAEEA5B-E1D3-4680-AF69-1174D736427C}" type="presParOf" srcId="{E1D0738D-4318-48BE-9D5F-BFB276EFDBAF}" destId="{6DC712D2-3A5C-4FDA-9953-BBB360EAA0A9}" srcOrd="2" destOrd="0" presId="urn:microsoft.com/office/officeart/2005/8/layout/orgChart1"/>
    <dgm:cxn modelId="{9F6B7CC8-E08D-40CA-BC6E-8624CD312C37}" type="presParOf" srcId="{98C7E487-44D4-4CF2-A379-C4D87A1B63D8}" destId="{36C11F55-BA7D-45EF-9E06-D2630A417E68}" srcOrd="2" destOrd="0" presId="urn:microsoft.com/office/officeart/2005/8/layout/orgChart1"/>
    <dgm:cxn modelId="{9EB47D6F-9D03-4999-AB93-ED3D216BB455}" type="presParOf" srcId="{36C11F55-BA7D-45EF-9E06-D2630A417E68}" destId="{391F4F4E-F1C1-4060-8FFA-090A815A2338}" srcOrd="0" destOrd="0" presId="urn:microsoft.com/office/officeart/2005/8/layout/orgChart1"/>
    <dgm:cxn modelId="{DED5AE8F-9D09-4DBD-BB32-29D214984FFF}" type="presParOf" srcId="{36C11F55-BA7D-45EF-9E06-D2630A417E68}" destId="{BB8DD44A-4330-4812-B1F5-C3E7FE848A18}" srcOrd="1" destOrd="0" presId="urn:microsoft.com/office/officeart/2005/8/layout/orgChart1"/>
    <dgm:cxn modelId="{65B2F202-18BB-4605-9710-DE10580FEE31}" type="presParOf" srcId="{BB8DD44A-4330-4812-B1F5-C3E7FE848A18}" destId="{EA1AC422-CCC8-4C45-8138-B7E4EA8C5F5E}" srcOrd="0" destOrd="0" presId="urn:microsoft.com/office/officeart/2005/8/layout/orgChart1"/>
    <dgm:cxn modelId="{1880D474-C093-4B61-A2D8-82FFE4F24CE3}" type="presParOf" srcId="{EA1AC422-CCC8-4C45-8138-B7E4EA8C5F5E}" destId="{E04B0A5D-65E7-4D15-B4FA-F58B63FDE062}" srcOrd="0" destOrd="0" presId="urn:microsoft.com/office/officeart/2005/8/layout/orgChart1"/>
    <dgm:cxn modelId="{502F9F50-8AA9-4DD4-ACB9-CAEF44479EBE}" type="presParOf" srcId="{EA1AC422-CCC8-4C45-8138-B7E4EA8C5F5E}" destId="{FD44687C-6073-4F78-BD55-7041FE474209}" srcOrd="1" destOrd="0" presId="urn:microsoft.com/office/officeart/2005/8/layout/orgChart1"/>
    <dgm:cxn modelId="{D790EFEB-4A27-4463-8360-A7FA8C6963C3}" type="presParOf" srcId="{BB8DD44A-4330-4812-B1F5-C3E7FE848A18}" destId="{0FC49652-964E-4ED0-9F63-0136876FB05A}" srcOrd="1" destOrd="0" presId="urn:microsoft.com/office/officeart/2005/8/layout/orgChart1"/>
    <dgm:cxn modelId="{FB18439E-9DE3-47BB-A2A4-0487EE6F52D6}" type="presParOf" srcId="{BB8DD44A-4330-4812-B1F5-C3E7FE848A18}" destId="{F688D4CE-94E4-4B57-8F20-993D3CADB54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91F4F4E-F1C1-4060-8FFA-090A815A2338}">
      <dsp:nvSpPr>
        <dsp:cNvPr id="0" name=""/>
        <dsp:cNvSpPr/>
      </dsp:nvSpPr>
      <dsp:spPr>
        <a:xfrm>
          <a:off x="3138147" y="1476369"/>
          <a:ext cx="613240" cy="4967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6709"/>
              </a:lnTo>
              <a:lnTo>
                <a:pt x="613240" y="49670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  <a:headEnd type="none" w="med" len="med"/>
          <a:tailEnd type="arrow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2507BD-25F4-4C63-B3D1-E8B0B42CEF08}">
      <dsp:nvSpPr>
        <dsp:cNvPr id="0" name=""/>
        <dsp:cNvSpPr/>
      </dsp:nvSpPr>
      <dsp:spPr>
        <a:xfrm>
          <a:off x="3138147" y="1476369"/>
          <a:ext cx="1360668" cy="12098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9095"/>
              </a:lnTo>
              <a:lnTo>
                <a:pt x="1360668" y="1029095"/>
              </a:lnTo>
              <a:lnTo>
                <a:pt x="1360668" y="120982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  <a:headEnd type="none" w="med" len="med"/>
          <a:tailEnd type="arrow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D93E47-4FA7-474C-8309-50A58942EEF6}">
      <dsp:nvSpPr>
        <dsp:cNvPr id="0" name=""/>
        <dsp:cNvSpPr/>
      </dsp:nvSpPr>
      <dsp:spPr>
        <a:xfrm>
          <a:off x="1746320" y="3703606"/>
          <a:ext cx="91440" cy="14285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7458" y="0"/>
              </a:lnTo>
              <a:lnTo>
                <a:pt x="47458" y="142853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  <a:headEnd type="none" w="med" len="med"/>
          <a:tailEnd type="arrow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1CB728-A984-4BE5-9A2F-D1D197C8AEED}">
      <dsp:nvSpPr>
        <dsp:cNvPr id="0" name=""/>
        <dsp:cNvSpPr/>
      </dsp:nvSpPr>
      <dsp:spPr>
        <a:xfrm>
          <a:off x="1792040" y="1476369"/>
          <a:ext cx="1346106" cy="1212742"/>
        </a:xfrm>
        <a:custGeom>
          <a:avLst/>
          <a:gdLst/>
          <a:ahLst/>
          <a:cxnLst/>
          <a:rect l="0" t="0" r="0" b="0"/>
          <a:pathLst>
            <a:path>
              <a:moveTo>
                <a:pt x="1346106" y="0"/>
              </a:moveTo>
              <a:lnTo>
                <a:pt x="1346106" y="1032013"/>
              </a:lnTo>
              <a:lnTo>
                <a:pt x="0" y="1032013"/>
              </a:lnTo>
              <a:lnTo>
                <a:pt x="0" y="1212742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  <a:headEnd type="none" w="med" len="med"/>
          <a:tailEnd type="arrow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CAA3C8-8FBE-4F52-8A78-19C2928D6DA3}">
      <dsp:nvSpPr>
        <dsp:cNvPr id="0" name=""/>
        <dsp:cNvSpPr/>
      </dsp:nvSpPr>
      <dsp:spPr>
        <a:xfrm>
          <a:off x="829338" y="0"/>
          <a:ext cx="4617618" cy="1476369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 dirty="0"/>
            <a:t>Population: </a:t>
          </a:r>
          <a:r>
            <a:rPr lang="en-US" sz="1000" kern="1200" dirty="0"/>
            <a:t>Women </a:t>
          </a:r>
          <a:r>
            <a:rPr lang="en-US" sz="1000" kern="1200" dirty="0">
              <a:solidFill>
                <a:sysClr val="windowText" lastClr="000000"/>
              </a:solidFill>
            </a:rPr>
            <a:t>diagnosed with an ovarian lesion between 2017 and 2020, </a:t>
          </a:r>
          <a:endParaRPr lang="en-US" sz="1000" kern="1200" dirty="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/>
            <a:t>at the Laval University hospital of Quebec, Canada  (</a:t>
          </a:r>
          <a:r>
            <a:rPr lang="en-US" sz="1000" i="1" kern="1200" dirty="0"/>
            <a:t>CHU de Québec-Université Laval</a:t>
          </a:r>
          <a:r>
            <a:rPr lang="en-US" sz="1000" kern="1200" dirty="0"/>
            <a:t>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b="1" kern="1200" dirty="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 dirty="0"/>
            <a:t>Selected for the study: n=71</a:t>
          </a:r>
          <a:endParaRPr lang="en-US" sz="1000" kern="1200" dirty="0"/>
        </a:p>
        <a:p>
          <a:pPr marL="18288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ym typeface="Wingdings" panose="05000000000000000000" pitchFamily="2" charset="2"/>
            </a:rPr>
            <a:t></a:t>
          </a:r>
          <a:r>
            <a:rPr lang="en-US" sz="1000" kern="1200" dirty="0">
              <a:sym typeface="Symbol" panose="05050102010706020507" pitchFamily="18" charset="2"/>
            </a:rPr>
            <a:t> </a:t>
          </a:r>
          <a:r>
            <a:rPr lang="en-US" sz="1000" kern="1200" dirty="0"/>
            <a:t>Women with a benign ovarian lesion (BOL) : n=40</a:t>
          </a:r>
        </a:p>
        <a:p>
          <a:pPr marL="18288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ym typeface="Wingdings" panose="05000000000000000000" pitchFamily="2" charset="2"/>
            </a:rPr>
            <a:t></a:t>
          </a:r>
          <a:r>
            <a:rPr lang="en-US" sz="1000" kern="1200" dirty="0">
              <a:sym typeface="Symbol" panose="05050102010706020507" pitchFamily="18" charset="2"/>
            </a:rPr>
            <a:t> </a:t>
          </a:r>
          <a:r>
            <a:rPr lang="en-US" sz="1000" kern="1200" dirty="0"/>
            <a:t>Chemotherapy-naïve women with a</a:t>
          </a:r>
          <a:r>
            <a:rPr lang="en-US" sz="1000" kern="1200" dirty="0">
              <a:solidFill>
                <a:sysClr val="windowText" lastClr="000000"/>
              </a:solidFill>
            </a:rPr>
            <a:t> high-grade </a:t>
          </a:r>
          <a:r>
            <a:rPr lang="en-US" sz="1000" kern="1200" dirty="0"/>
            <a:t>serous ovarian carcinoma (HGSOC) : n=31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 dirty="0"/>
        </a:p>
      </dsp:txBody>
      <dsp:txXfrm>
        <a:off x="901408" y="72070"/>
        <a:ext cx="4473478" cy="1332229"/>
      </dsp:txXfrm>
    </dsp:sp>
    <dsp:sp modelId="{C69E7912-89E6-4673-8D88-C4BE44328D50}">
      <dsp:nvSpPr>
        <dsp:cNvPr id="0" name=""/>
        <dsp:cNvSpPr/>
      </dsp:nvSpPr>
      <dsp:spPr>
        <a:xfrm>
          <a:off x="711365" y="2689112"/>
          <a:ext cx="2161351" cy="1014494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 dirty="0">
              <a:sym typeface="Symbol" panose="05050102010706020507" pitchFamily="18" charset="2"/>
            </a:rPr>
            <a:t>Two-group comparison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ym typeface="Symbol" panose="05050102010706020507" pitchFamily="18" charset="2"/>
            </a:rPr>
            <a:t> C</a:t>
          </a:r>
          <a:r>
            <a:rPr lang="en-US" sz="1000" kern="1200" dirty="0"/>
            <a:t>omparison of means with Student T-test (Gaussian distribution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ym typeface="Symbol" panose="05050102010706020507" pitchFamily="18" charset="2"/>
            </a:rPr>
            <a:t> C</a:t>
          </a:r>
          <a:r>
            <a:rPr lang="en-US" sz="1000" kern="1200" dirty="0"/>
            <a:t>omparison of mean ranks with Wilcoxon Mann Whitney U-test (Non-Gaussian distribution)</a:t>
          </a:r>
        </a:p>
      </dsp:txBody>
      <dsp:txXfrm>
        <a:off x="760889" y="2738636"/>
        <a:ext cx="2062303" cy="915446"/>
      </dsp:txXfrm>
    </dsp:sp>
    <dsp:sp modelId="{93230928-36FF-4790-96EA-384B70BB3B61}">
      <dsp:nvSpPr>
        <dsp:cNvPr id="0" name=""/>
        <dsp:cNvSpPr/>
      </dsp:nvSpPr>
      <dsp:spPr>
        <a:xfrm>
          <a:off x="840216" y="3846459"/>
          <a:ext cx="1907125" cy="951901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55563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 dirty="0"/>
            <a:t>Age-matched for paired comparison</a:t>
          </a:r>
        </a:p>
        <a:p>
          <a:pPr marL="55563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ym typeface="Wingdings" panose="05000000000000000000" pitchFamily="2" charset="2"/>
            </a:rPr>
            <a:t></a:t>
          </a:r>
          <a:r>
            <a:rPr lang="en-US" sz="1000" kern="1200" dirty="0">
              <a:sym typeface="Symbol" panose="05050102010706020507" pitchFamily="18" charset="2"/>
            </a:rPr>
            <a:t> </a:t>
          </a:r>
          <a:r>
            <a:rPr lang="en-US" sz="1000" kern="1200" dirty="0"/>
            <a:t>Apo CIII: n=30 </a:t>
          </a:r>
        </a:p>
        <a:p>
          <a:pPr marL="55563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ym typeface="Wingdings" panose="05000000000000000000" pitchFamily="2" charset="2"/>
            </a:rPr>
            <a:t></a:t>
          </a:r>
          <a:r>
            <a:rPr lang="en-US" sz="1000" kern="1200" dirty="0">
              <a:sym typeface="Symbol" panose="05050102010706020507" pitchFamily="18" charset="2"/>
            </a:rPr>
            <a:t> </a:t>
          </a:r>
          <a:r>
            <a:rPr lang="en-US" sz="1000" kern="1200" dirty="0"/>
            <a:t>HE4: n=23 </a:t>
          </a:r>
        </a:p>
        <a:p>
          <a:pPr marL="55563" marR="0" lvl="0" indent="0" algn="ctr" defTabSz="444500" eaLnBrk="1" fontAlgn="auto" latinLnBrk="0" hangingPunct="1">
            <a:lnSpc>
              <a:spcPct val="90000"/>
            </a:lnSpc>
            <a:spcBef>
              <a:spcPct val="0"/>
            </a:spcBef>
            <a:spcAft>
              <a:spcPct val="35000"/>
            </a:spcAft>
            <a:buClrTx/>
            <a:buSzTx/>
            <a:buFontTx/>
            <a:buNone/>
            <a:tabLst/>
            <a:defRPr/>
          </a:pPr>
          <a:r>
            <a:rPr lang="en-US" sz="1000" kern="1200" dirty="0">
              <a:sym typeface="Wingdings" panose="05000000000000000000" pitchFamily="2" charset="2"/>
            </a:rPr>
            <a:t></a:t>
          </a:r>
          <a:r>
            <a:rPr lang="en-US" sz="1000" kern="1200" dirty="0">
              <a:sym typeface="Symbol" panose="05050102010706020507" pitchFamily="18" charset="2"/>
            </a:rPr>
            <a:t> O</a:t>
          </a:r>
          <a:r>
            <a:rPr lang="en-US" sz="1000" kern="1200" dirty="0"/>
            <a:t>ther variables: n=31 </a:t>
          </a:r>
        </a:p>
      </dsp:txBody>
      <dsp:txXfrm>
        <a:off x="886684" y="3892927"/>
        <a:ext cx="1814189" cy="858965"/>
      </dsp:txXfrm>
    </dsp:sp>
    <dsp:sp modelId="{DDDE4852-469E-4CC8-BEA6-0EE99196CDA1}">
      <dsp:nvSpPr>
        <dsp:cNvPr id="0" name=""/>
        <dsp:cNvSpPr/>
      </dsp:nvSpPr>
      <dsp:spPr>
        <a:xfrm>
          <a:off x="3441377" y="2686194"/>
          <a:ext cx="2114877" cy="816096"/>
        </a:xfrm>
        <a:prstGeom prst="round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 dirty="0"/>
            <a:t>Spearman rank order correlation test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ym typeface="Symbol" panose="05050102010706020507" pitchFamily="18" charset="2"/>
            </a:rPr>
            <a:t> Crude correlation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ym typeface="Symbol" panose="05050102010706020507" pitchFamily="18" charset="2"/>
            </a:rPr>
            <a:t> Partial correlations (controlling for age)</a:t>
          </a:r>
          <a:endParaRPr lang="en-US" sz="1000" b="1" kern="1200" dirty="0">
            <a:solidFill>
              <a:prstClr val="black"/>
            </a:solidFill>
            <a:latin typeface="Calibri" panose="020F0502020204030204"/>
            <a:ea typeface="+mn-ea"/>
            <a:cs typeface="+mn-cs"/>
          </a:endParaRPr>
        </a:p>
      </dsp:txBody>
      <dsp:txXfrm>
        <a:off x="3481216" y="2726033"/>
        <a:ext cx="2035199" cy="736418"/>
      </dsp:txXfrm>
    </dsp:sp>
    <dsp:sp modelId="{E04B0A5D-65E7-4D15-B4FA-F58B63FDE062}">
      <dsp:nvSpPr>
        <dsp:cNvPr id="0" name=""/>
        <dsp:cNvSpPr/>
      </dsp:nvSpPr>
      <dsp:spPr>
        <a:xfrm>
          <a:off x="3751388" y="1616526"/>
          <a:ext cx="1920757" cy="713106"/>
        </a:xfrm>
        <a:prstGeom prst="roundRect">
          <a:avLst/>
        </a:prstGeom>
        <a:solidFill>
          <a:schemeClr val="bg2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b="1" kern="1200" dirty="0"/>
            <a:t>Missing values </a:t>
          </a:r>
          <a:endParaRPr lang="en-US" sz="1000" kern="1200" dirty="0"/>
        </a:p>
        <a:p>
          <a:pPr marL="91440" lvl="0" indent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 dirty="0">
              <a:sym typeface="Wingdings" panose="05000000000000000000" pitchFamily="2" charset="2"/>
            </a:rPr>
            <a:t></a:t>
          </a:r>
          <a:r>
            <a:rPr lang="en-US" sz="1000" kern="1200" dirty="0">
              <a:sym typeface="Symbol" panose="05050102010706020507" pitchFamily="18" charset="2"/>
            </a:rPr>
            <a:t> </a:t>
          </a:r>
          <a:r>
            <a:rPr lang="en-US" sz="1000" kern="1200" dirty="0" err="1"/>
            <a:t>Apo CIII</a:t>
          </a:r>
          <a:r>
            <a:rPr lang="en-US" sz="1000" kern="1200" dirty="0"/>
            <a:t> (BOL: n=8, HGSOC: n=1)</a:t>
          </a:r>
        </a:p>
        <a:p>
          <a:pPr marL="91440" lvl="0" indent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 dirty="0">
              <a:sym typeface="Wingdings" panose="05000000000000000000" pitchFamily="2" charset="2"/>
            </a:rPr>
            <a:t></a:t>
          </a:r>
          <a:r>
            <a:rPr lang="en-US" sz="1000" kern="1200" dirty="0"/>
            <a:t> HE4 (BOL: n=2, HGSOC: n=8)</a:t>
          </a:r>
        </a:p>
      </dsp:txBody>
      <dsp:txXfrm>
        <a:off x="3786199" y="1651337"/>
        <a:ext cx="1851135" cy="64348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44351-9CD4-403E-B593-C61502993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Wong Chong</dc:creator>
  <cp:keywords/>
  <dc:description/>
  <cp:lastModifiedBy>Emilie Wong Chong</cp:lastModifiedBy>
  <cp:revision>3</cp:revision>
  <cp:lastPrinted>2023-06-21T20:41:00Z</cp:lastPrinted>
  <dcterms:created xsi:type="dcterms:W3CDTF">2024-01-14T19:40:00Z</dcterms:created>
  <dcterms:modified xsi:type="dcterms:W3CDTF">2024-02-08T22:39:00Z</dcterms:modified>
</cp:coreProperties>
</file>